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F036" w14:textId="17E1C66B" w:rsidR="002718A2" w:rsidRDefault="002718A2" w:rsidP="002718A2">
      <w:pPr>
        <w:pStyle w:val="Default"/>
        <w:spacing w:line="360" w:lineRule="auto"/>
        <w:rPr>
          <w:rFonts w:ascii="Times New Roman" w:hAnsi="Times New Roman" w:cs="Times New Roman"/>
          <w:bCs/>
        </w:rPr>
      </w:pPr>
      <w:r w:rsidRPr="00083A3C">
        <w:rPr>
          <w:rFonts w:ascii="Times New Roman" w:hAnsi="Times New Roman" w:cs="Times New Roman"/>
          <w:bCs/>
        </w:rPr>
        <w:t xml:space="preserve">Supplementary Figure 1: RVF Seroprevalence by age and sex </w:t>
      </w:r>
    </w:p>
    <w:p w14:paraId="6DBDB07F" w14:textId="77777777" w:rsidR="002718A2" w:rsidRPr="00083A3C" w:rsidRDefault="002718A2" w:rsidP="002718A2">
      <w:pPr>
        <w:pStyle w:val="Default"/>
        <w:spacing w:line="360" w:lineRule="auto"/>
        <w:rPr>
          <w:rFonts w:ascii="Times New Roman" w:hAnsi="Times New Roman" w:cs="Times New Roman"/>
          <w:bCs/>
        </w:rPr>
      </w:pPr>
    </w:p>
    <w:p w14:paraId="3B2714F2" w14:textId="77777777" w:rsidR="002718A2" w:rsidRDefault="002718A2" w:rsidP="002718A2">
      <w:pPr>
        <w:pStyle w:val="Default"/>
        <w:spacing w:after="160" w:line="360" w:lineRule="auto"/>
        <w:contextualSpacing/>
        <w:jc w:val="both"/>
        <w:rPr>
          <w:rFonts w:ascii="Segoe UI" w:hAnsi="Segoe UI" w:cs="Segoe UI"/>
          <w:bCs/>
        </w:rPr>
      </w:pPr>
      <w:r w:rsidRPr="00396D85">
        <w:rPr>
          <w:rFonts w:ascii="Segoe UI" w:hAnsi="Segoe UI" w:cs="Segoe UI"/>
          <w:bCs/>
          <w:noProof/>
        </w:rPr>
        <w:drawing>
          <wp:inline distT="0" distB="0" distL="0" distR="0" wp14:anchorId="7A9D1EFE" wp14:editId="78BAF905">
            <wp:extent cx="3725056" cy="3607255"/>
            <wp:effectExtent l="0" t="0" r="0" b="0"/>
            <wp:docPr id="791874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87489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6231" cy="3676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67398" w14:textId="77777777" w:rsidR="00FA5D9A" w:rsidRDefault="002718A2" w:rsidP="002718A2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>Round or square blobs</w:t>
      </w:r>
      <w:r w:rsidR="00FA5D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refers to the </w:t>
      </w:r>
      <w:r w:rsidR="00FA5D9A">
        <w:rPr>
          <w:rFonts w:ascii="Times New Roman" w:hAnsi="Times New Roman" w:cs="Times New Roman"/>
          <w:sz w:val="20"/>
          <w:szCs w:val="20"/>
          <w:lang w:val="en-US"/>
        </w:rPr>
        <w:t xml:space="preserve">prevalence </w:t>
      </w:r>
      <w:r w:rsidRPr="00083A3C">
        <w:rPr>
          <w:rFonts w:ascii="Times New Roman" w:hAnsi="Times New Roman" w:cs="Times New Roman"/>
          <w:sz w:val="20"/>
          <w:szCs w:val="20"/>
          <w:lang w:val="en-US"/>
        </w:rPr>
        <w:t>point estimates</w:t>
      </w:r>
    </w:p>
    <w:p w14:paraId="1EA21F5A" w14:textId="46075AB4" w:rsidR="00FA5D9A" w:rsidRPr="00083A3C" w:rsidRDefault="00FA5D9A" w:rsidP="00FA5D9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lack vertical bars refer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95% confidence intervals </w:t>
      </w:r>
    </w:p>
    <w:p w14:paraId="0400B4D4" w14:textId="77777777" w:rsidR="009827C5" w:rsidRDefault="009827C5"/>
    <w:p w14:paraId="395DACB7" w14:textId="77777777" w:rsidR="00DC56E6" w:rsidRDefault="00DC56E6"/>
    <w:p w14:paraId="7833D19B" w14:textId="77777777" w:rsidR="00DC56E6" w:rsidRDefault="00DC56E6"/>
    <w:p w14:paraId="66CAF664" w14:textId="77777777" w:rsidR="00DC56E6" w:rsidRDefault="00DC56E6"/>
    <w:p w14:paraId="2DCD5D35" w14:textId="77777777" w:rsidR="00DC56E6" w:rsidRDefault="00DC56E6"/>
    <w:p w14:paraId="7C684841" w14:textId="77777777" w:rsidR="00DC56E6" w:rsidRDefault="00DC56E6"/>
    <w:p w14:paraId="327D3797" w14:textId="77777777" w:rsidR="00DC56E6" w:rsidRDefault="00DC56E6"/>
    <w:p w14:paraId="5B11D3D3" w14:textId="77777777" w:rsidR="00DC56E6" w:rsidRDefault="00DC56E6"/>
    <w:p w14:paraId="2D527A20" w14:textId="77777777" w:rsidR="00DC56E6" w:rsidRDefault="00DC56E6"/>
    <w:p w14:paraId="0BC2E578" w14:textId="77777777" w:rsidR="00DC56E6" w:rsidRDefault="00DC56E6"/>
    <w:p w14:paraId="0050E12B" w14:textId="77777777" w:rsidR="00DC56E6" w:rsidRDefault="00DC56E6"/>
    <w:p w14:paraId="1C6B92E8" w14:textId="77777777" w:rsidR="00DC56E6" w:rsidRDefault="00DC56E6"/>
    <w:p w14:paraId="3112587C" w14:textId="77777777" w:rsidR="00DC56E6" w:rsidRDefault="00DC56E6"/>
    <w:p w14:paraId="591951F9" w14:textId="77777777" w:rsidR="00DC56E6" w:rsidRDefault="00DC56E6"/>
    <w:p w14:paraId="227B4421" w14:textId="77777777" w:rsidR="00DC56E6" w:rsidRDefault="00DC56E6"/>
    <w:p w14:paraId="116A9AA8" w14:textId="63127585" w:rsidR="00DC56E6" w:rsidRPr="00363226" w:rsidRDefault="00DC56E6" w:rsidP="00DC56E6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63226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: Coefficient plot for the final </w:t>
      </w:r>
      <w:r w:rsidR="00457568" w:rsidRPr="00363226">
        <w:rPr>
          <w:rFonts w:ascii="Times New Roman" w:hAnsi="Times New Roman" w:cs="Times New Roman"/>
          <w:sz w:val="24"/>
          <w:szCs w:val="24"/>
        </w:rPr>
        <w:t xml:space="preserve">level 3 </w:t>
      </w:r>
      <w:r w:rsidRPr="00363226">
        <w:rPr>
          <w:rFonts w:ascii="Times New Roman" w:hAnsi="Times New Roman" w:cs="Times New Roman"/>
          <w:sz w:val="24"/>
          <w:szCs w:val="24"/>
        </w:rPr>
        <w:t>multivariable mixed effects logistic regression analysis summarising the factors predictive of RVF seropositivity among humans in Uganda’s cattle corridor</w:t>
      </w:r>
    </w:p>
    <w:p w14:paraId="033EEE96" w14:textId="77777777" w:rsidR="009F06F2" w:rsidRDefault="009F06F2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25B156A4" w14:textId="73D8AEA7" w:rsidR="009F06F2" w:rsidRDefault="00415B95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415B9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AB138F9" wp14:editId="2F54AE77">
            <wp:extent cx="5087643" cy="6152972"/>
            <wp:effectExtent l="0" t="0" r="0" b="0"/>
            <wp:docPr id="919965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96511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7356" cy="629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CE35F" w14:textId="77777777" w:rsidR="00563BE7" w:rsidRDefault="00563BE7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794FFAD" w14:textId="4CC110E1" w:rsidR="00DC56E6" w:rsidRPr="00083A3C" w:rsidRDefault="00DC56E6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Legend </w:t>
      </w:r>
    </w:p>
    <w:p w14:paraId="2A2185C9" w14:textId="77777777" w:rsidR="00DC56E6" w:rsidRPr="00083A3C" w:rsidRDefault="00DC56E6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Model 1: reference category for age group is “age group 0-24”; sex is “female”, and ethnicity is “Banyankore” </w:t>
      </w:r>
    </w:p>
    <w:p w14:paraId="6316461C" w14:textId="77777777" w:rsidR="00DC56E6" w:rsidRPr="00083A3C" w:rsidRDefault="00DC56E6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Model 2: reference category for education is “no formal education”, housing status is “corrugated iron sheets”, and country region is “central 1” </w:t>
      </w:r>
    </w:p>
    <w:p w14:paraId="688C950F" w14:textId="77777777" w:rsidR="00DC56E6" w:rsidRPr="00083A3C" w:rsidRDefault="00DC56E6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Model 3: reference category for water source is “underground/borehole”, residence is “urban”, own cattle is “own no cattle”; own sheep/goat is “own no sheep/goat”, own poultry is “own no poultry” </w:t>
      </w:r>
    </w:p>
    <w:p w14:paraId="743F4812" w14:textId="77777777" w:rsidR="00DC56E6" w:rsidRPr="00083A3C" w:rsidRDefault="00DC56E6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Vertical dotted line through 1 refers to point of no association </w:t>
      </w:r>
    </w:p>
    <w:p w14:paraId="3ABCE2C2" w14:textId="77777777" w:rsidR="00DC56E6" w:rsidRPr="00083A3C" w:rsidRDefault="00DC56E6" w:rsidP="00DC56E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083A3C">
        <w:rPr>
          <w:rFonts w:ascii="Times New Roman" w:hAnsi="Times New Roman" w:cs="Times New Roman"/>
          <w:sz w:val="20"/>
          <w:szCs w:val="20"/>
          <w:lang w:val="en-US"/>
        </w:rPr>
        <w:t xml:space="preserve">Round blobs and horizontal bars refers to the point estimates and 95% confidence intervals, respectively </w:t>
      </w:r>
    </w:p>
    <w:p w14:paraId="7B540EDB" w14:textId="77777777" w:rsidR="00DC56E6" w:rsidRDefault="00DC56E6" w:rsidP="00DC56E6"/>
    <w:p w14:paraId="5FCB32D9" w14:textId="77777777" w:rsidR="00DC56E6" w:rsidRDefault="00DC56E6"/>
    <w:p w14:paraId="37192514" w14:textId="011C4C7E" w:rsidR="00887145" w:rsidRPr="00363226" w:rsidRDefault="008871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3E3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2D1B0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63226">
        <w:rPr>
          <w:rFonts w:ascii="Times New Roman" w:hAnsi="Times New Roman" w:cs="Times New Roman"/>
          <w:sz w:val="24"/>
          <w:szCs w:val="24"/>
          <w:lang w:val="en-US"/>
        </w:rPr>
        <w:t>: Variables coding sheet</w:t>
      </w:r>
      <w:r w:rsidRPr="001C3E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48"/>
        <w:tblW w:w="10768" w:type="dxa"/>
        <w:tblLayout w:type="fixed"/>
        <w:tblLook w:val="04A0" w:firstRow="1" w:lastRow="0" w:firstColumn="1" w:lastColumn="0" w:noHBand="0" w:noVBand="1"/>
      </w:tblPr>
      <w:tblGrid>
        <w:gridCol w:w="2127"/>
        <w:gridCol w:w="3261"/>
        <w:gridCol w:w="5380"/>
      </w:tblGrid>
      <w:tr w:rsidR="00887145" w:rsidRPr="00E24A90" w14:paraId="0EB0B10D" w14:textId="77777777" w:rsidTr="00887145">
        <w:trPr>
          <w:trHeight w:val="170"/>
        </w:trPr>
        <w:tc>
          <w:tcPr>
            <w:tcW w:w="2127" w:type="dxa"/>
          </w:tcPr>
          <w:p w14:paraId="0CF667D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261" w:type="dxa"/>
          </w:tcPr>
          <w:p w14:paraId="63F9994F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description </w:t>
            </w:r>
          </w:p>
        </w:tc>
        <w:tc>
          <w:tcPr>
            <w:tcW w:w="5380" w:type="dxa"/>
          </w:tcPr>
          <w:p w14:paraId="797B6A7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codes</w:t>
            </w:r>
          </w:p>
        </w:tc>
      </w:tr>
      <w:tr w:rsidR="00887145" w:rsidRPr="00E24A90" w14:paraId="1993D6D8" w14:textId="77777777" w:rsidTr="00887145">
        <w:trPr>
          <w:trHeight w:val="170"/>
        </w:trPr>
        <w:tc>
          <w:tcPr>
            <w:tcW w:w="2127" w:type="dxa"/>
          </w:tcPr>
          <w:p w14:paraId="2B84F466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a_hhid_fixed</w:t>
            </w:r>
          </w:p>
        </w:tc>
        <w:tc>
          <w:tcPr>
            <w:tcW w:w="3261" w:type="dxa"/>
          </w:tcPr>
          <w:p w14:paraId="26A0BB2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UPHIA survey household id</w:t>
            </w:r>
          </w:p>
        </w:tc>
        <w:tc>
          <w:tcPr>
            <w:tcW w:w="5380" w:type="dxa"/>
          </w:tcPr>
          <w:p w14:paraId="7F37C52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4-digit unique household identification number</w:t>
            </w:r>
          </w:p>
        </w:tc>
      </w:tr>
      <w:tr w:rsidR="00887145" w:rsidRPr="00E24A90" w14:paraId="685FAC5B" w14:textId="77777777" w:rsidTr="00887145">
        <w:trPr>
          <w:trHeight w:val="170"/>
        </w:trPr>
        <w:tc>
          <w:tcPr>
            <w:tcW w:w="2127" w:type="dxa"/>
          </w:tcPr>
          <w:p w14:paraId="57A5D63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a_hhid_ln_fixed</w:t>
            </w:r>
          </w:p>
        </w:tc>
        <w:tc>
          <w:tcPr>
            <w:tcW w:w="3261" w:type="dxa"/>
          </w:tcPr>
          <w:p w14:paraId="1018BDB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UPHIA survey participant id</w:t>
            </w:r>
          </w:p>
        </w:tc>
        <w:tc>
          <w:tcPr>
            <w:tcW w:w="5380" w:type="dxa"/>
          </w:tcPr>
          <w:p w14:paraId="20333AB3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6-digit unique individual identification number</w:t>
            </w:r>
          </w:p>
        </w:tc>
      </w:tr>
      <w:tr w:rsidR="00887145" w:rsidRPr="00E24A90" w14:paraId="11DAA7CD" w14:textId="77777777" w:rsidTr="00887145">
        <w:trPr>
          <w:trHeight w:val="170"/>
        </w:trPr>
        <w:tc>
          <w:tcPr>
            <w:tcW w:w="2127" w:type="dxa"/>
          </w:tcPr>
          <w:p w14:paraId="39641C4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vfseroepi_no_repos</w:t>
            </w:r>
          </w:p>
        </w:tc>
        <w:tc>
          <w:tcPr>
            <w:tcW w:w="3261" w:type="dxa"/>
          </w:tcPr>
          <w:p w14:paraId="509D242F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VF seroprevalence study id</w:t>
            </w:r>
          </w:p>
        </w:tc>
        <w:tc>
          <w:tcPr>
            <w:tcW w:w="5380" w:type="dxa"/>
          </w:tcPr>
          <w:p w14:paraId="378203DB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9-digit unique individual identification number</w:t>
            </w:r>
          </w:p>
        </w:tc>
      </w:tr>
      <w:tr w:rsidR="00887145" w:rsidRPr="00E24A90" w14:paraId="16D9660E" w14:textId="77777777" w:rsidTr="00887145">
        <w:trPr>
          <w:trHeight w:val="64"/>
        </w:trPr>
        <w:tc>
          <w:tcPr>
            <w:tcW w:w="2127" w:type="dxa"/>
          </w:tcPr>
          <w:p w14:paraId="0C6422A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nrolledin_rvfepi</w:t>
            </w:r>
          </w:p>
        </w:tc>
        <w:tc>
          <w:tcPr>
            <w:tcW w:w="3261" w:type="dxa"/>
          </w:tcPr>
          <w:p w14:paraId="7891A5C5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ligibility status for RVF seroprevalence study</w:t>
            </w:r>
          </w:p>
        </w:tc>
        <w:tc>
          <w:tcPr>
            <w:tcW w:w="5380" w:type="dxa"/>
          </w:tcPr>
          <w:p w14:paraId="06917F9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0=No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1=Yes</w:t>
            </w:r>
          </w:p>
        </w:tc>
      </w:tr>
      <w:tr w:rsidR="00887145" w:rsidRPr="00E24A90" w14:paraId="69E943B6" w14:textId="77777777" w:rsidTr="00887145">
        <w:trPr>
          <w:trHeight w:val="170"/>
        </w:trPr>
        <w:tc>
          <w:tcPr>
            <w:tcW w:w="2127" w:type="dxa"/>
          </w:tcPr>
          <w:p w14:paraId="2D2CED85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asons_4_exclusion</w:t>
            </w:r>
          </w:p>
        </w:tc>
        <w:tc>
          <w:tcPr>
            <w:tcW w:w="3261" w:type="dxa"/>
          </w:tcPr>
          <w:p w14:paraId="2FA0D74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ason for ineligibility in RVF seroprevalence study</w:t>
            </w:r>
          </w:p>
        </w:tc>
        <w:tc>
          <w:tcPr>
            <w:tcW w:w="5380" w:type="dxa"/>
          </w:tcPr>
          <w:p w14:paraId="486F1E46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string</w:t>
            </w:r>
          </w:p>
        </w:tc>
      </w:tr>
      <w:tr w:rsidR="00887145" w:rsidRPr="00E24A90" w14:paraId="6C8E70C3" w14:textId="77777777" w:rsidTr="00887145">
        <w:trPr>
          <w:trHeight w:val="170"/>
        </w:trPr>
        <w:tc>
          <w:tcPr>
            <w:tcW w:w="2127" w:type="dxa"/>
          </w:tcPr>
          <w:p w14:paraId="34D7869E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261" w:type="dxa"/>
          </w:tcPr>
          <w:p w14:paraId="4B542BA5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Age (years as continuous variable)</w:t>
            </w:r>
          </w:p>
        </w:tc>
        <w:tc>
          <w:tcPr>
            <w:tcW w:w="5380" w:type="dxa"/>
          </w:tcPr>
          <w:p w14:paraId="771B476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eric </w:t>
            </w:r>
          </w:p>
        </w:tc>
      </w:tr>
      <w:tr w:rsidR="00887145" w:rsidRPr="00E24A90" w14:paraId="1E317187" w14:textId="77777777" w:rsidTr="00887145">
        <w:trPr>
          <w:trHeight w:val="170"/>
        </w:trPr>
        <w:tc>
          <w:tcPr>
            <w:tcW w:w="2127" w:type="dxa"/>
          </w:tcPr>
          <w:p w14:paraId="2F88D3E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agecut</w:t>
            </w:r>
          </w:p>
        </w:tc>
        <w:tc>
          <w:tcPr>
            <w:tcW w:w="3261" w:type="dxa"/>
          </w:tcPr>
          <w:p w14:paraId="2F36813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Age group (MeSH age category)</w:t>
            </w:r>
          </w:p>
        </w:tc>
        <w:tc>
          <w:tcPr>
            <w:tcW w:w="5380" w:type="dxa"/>
          </w:tcPr>
          <w:p w14:paraId="5907E03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1=0-5; 2=6-12; 3=13-18; 4=19-24; 5=25-44; 6=45-64</w:t>
            </w:r>
          </w:p>
        </w:tc>
      </w:tr>
      <w:tr w:rsidR="00887145" w:rsidRPr="00E24A90" w14:paraId="1465F427" w14:textId="77777777" w:rsidTr="00887145">
        <w:trPr>
          <w:trHeight w:val="170"/>
        </w:trPr>
        <w:tc>
          <w:tcPr>
            <w:tcW w:w="2127" w:type="dxa"/>
          </w:tcPr>
          <w:p w14:paraId="69DD0FD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agecut2</w:t>
            </w:r>
          </w:p>
        </w:tc>
        <w:tc>
          <w:tcPr>
            <w:tcW w:w="3261" w:type="dxa"/>
          </w:tcPr>
          <w:p w14:paraId="60B4EBF0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Age group (MeSH age category)</w:t>
            </w:r>
          </w:p>
        </w:tc>
        <w:tc>
          <w:tcPr>
            <w:tcW w:w="5380" w:type="dxa"/>
          </w:tcPr>
          <w:p w14:paraId="17CC51A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1=0 – 24 years; 2=25 – 44 years; 3=45 – 64 years</w:t>
            </w:r>
          </w:p>
        </w:tc>
      </w:tr>
      <w:tr w:rsidR="00887145" w:rsidRPr="00E24A90" w14:paraId="3FC6E87A" w14:textId="77777777" w:rsidTr="00887145">
        <w:trPr>
          <w:trHeight w:val="170"/>
        </w:trPr>
        <w:tc>
          <w:tcPr>
            <w:tcW w:w="2127" w:type="dxa"/>
          </w:tcPr>
          <w:p w14:paraId="26542648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sex2</w:t>
            </w:r>
          </w:p>
        </w:tc>
        <w:tc>
          <w:tcPr>
            <w:tcW w:w="3261" w:type="dxa"/>
          </w:tcPr>
          <w:p w14:paraId="054D4EC8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380" w:type="dxa"/>
          </w:tcPr>
          <w:p w14:paraId="01D41219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Female; 1=Male</w:t>
            </w:r>
          </w:p>
        </w:tc>
      </w:tr>
      <w:tr w:rsidR="00887145" w:rsidRPr="00E24A90" w14:paraId="50D58DFC" w14:textId="77777777" w:rsidTr="00887145">
        <w:trPr>
          <w:trHeight w:val="170"/>
        </w:trPr>
        <w:tc>
          <w:tcPr>
            <w:tcW w:w="2127" w:type="dxa"/>
          </w:tcPr>
          <w:p w14:paraId="4CD16E48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thnic3</w:t>
            </w:r>
          </w:p>
        </w:tc>
        <w:tc>
          <w:tcPr>
            <w:tcW w:w="3261" w:type="dxa"/>
          </w:tcPr>
          <w:p w14:paraId="1980A876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5380" w:type="dxa"/>
          </w:tcPr>
          <w:p w14:paraId="77CB6458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1=Banyankore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2=Baganda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3=Iteso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4=Langi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5=Karamojong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96=Other ethnicity</w:t>
            </w:r>
          </w:p>
        </w:tc>
      </w:tr>
      <w:tr w:rsidR="00887145" w:rsidRPr="00E24A90" w14:paraId="26A11FF6" w14:textId="77777777" w:rsidTr="00887145">
        <w:trPr>
          <w:trHeight w:val="170"/>
        </w:trPr>
        <w:tc>
          <w:tcPr>
            <w:tcW w:w="2127" w:type="dxa"/>
          </w:tcPr>
          <w:p w14:paraId="2BB4ECB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UBOSREG10AIDSNAME</w:t>
            </w:r>
          </w:p>
        </w:tc>
        <w:tc>
          <w:tcPr>
            <w:tcW w:w="3261" w:type="dxa"/>
          </w:tcPr>
          <w:p w14:paraId="56E9FF19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gion of the country</w:t>
            </w:r>
          </w:p>
        </w:tc>
        <w:tc>
          <w:tcPr>
            <w:tcW w:w="5380" w:type="dxa"/>
          </w:tcPr>
          <w:p w14:paraId="69EC3B05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1=Central 1; 2=Central 2; 3=Mid-North; 4=North-Eastern; 5=South-Western</w:t>
            </w:r>
          </w:p>
        </w:tc>
      </w:tr>
      <w:tr w:rsidR="00887145" w:rsidRPr="00E24A90" w14:paraId="2AAD9B9D" w14:textId="77777777" w:rsidTr="00887145">
        <w:trPr>
          <w:trHeight w:val="170"/>
        </w:trPr>
        <w:tc>
          <w:tcPr>
            <w:tcW w:w="2127" w:type="dxa"/>
          </w:tcPr>
          <w:p w14:paraId="0E53DE7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3261" w:type="dxa"/>
          </w:tcPr>
          <w:p w14:paraId="428B04C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5380" w:type="dxa"/>
          </w:tcPr>
          <w:p w14:paraId="6A4315F1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1=Kiboga; 2=Luwero; 3=Mubende; 4=Nakasongola; 5=Rakai; 6=Ssembabule; 7=Lyantonde; 8=Mityana; 9=Nakaseke; 10=Kyankwanzi; 11=Katakwi; 12=Soroti; 13=Kaberamaido; 14=Amuria; 15=Serere; 16=Apac; 17=Kotido; 18=Lira; 19=Moroto; 20=Nakapiripirit; 21=Abim; 22=Amolatar; 23=Dokolo; 24=Kaabong; 25=Oyam; 26=Alebtong; 27=Amudat; 28=Kole; 29=Napak; 30=Otuke; 31=Mbarara; 32=Ntungamo; 33=Ibanda; 34=Isingiro; 35=Kiruhura</w:t>
            </w:r>
          </w:p>
        </w:tc>
      </w:tr>
      <w:tr w:rsidR="00887145" w:rsidRPr="00E24A90" w14:paraId="0BE22135" w14:textId="77777777" w:rsidTr="00887145">
        <w:trPr>
          <w:trHeight w:val="170"/>
        </w:trPr>
        <w:tc>
          <w:tcPr>
            <w:tcW w:w="2127" w:type="dxa"/>
          </w:tcPr>
          <w:p w14:paraId="6137A070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ducationLevel3</w:t>
            </w:r>
          </w:p>
        </w:tc>
        <w:tc>
          <w:tcPr>
            <w:tcW w:w="3261" w:type="dxa"/>
          </w:tcPr>
          <w:p w14:paraId="2E12D0B0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Highest level of education attained</w:t>
            </w:r>
          </w:p>
        </w:tc>
        <w:tc>
          <w:tcPr>
            <w:tcW w:w="5380" w:type="dxa"/>
          </w:tcPr>
          <w:p w14:paraId="22DCCE46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1=No formal education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2=Primary (P1-P7)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3=Secondary (S1-S6)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4=Tertiary (more than secondary)</w:t>
            </w:r>
          </w:p>
        </w:tc>
      </w:tr>
      <w:tr w:rsidR="00887145" w:rsidRPr="00E24A90" w14:paraId="6C2A94B2" w14:textId="77777777" w:rsidTr="00887145">
        <w:trPr>
          <w:trHeight w:val="170"/>
        </w:trPr>
        <w:tc>
          <w:tcPr>
            <w:tcW w:w="2127" w:type="dxa"/>
          </w:tcPr>
          <w:p w14:paraId="7D20B68E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ligionCode3</w:t>
            </w:r>
          </w:p>
        </w:tc>
        <w:tc>
          <w:tcPr>
            <w:tcW w:w="3261" w:type="dxa"/>
          </w:tcPr>
          <w:p w14:paraId="6B0870A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5380" w:type="dxa"/>
          </w:tcPr>
          <w:p w14:paraId="3DD6954E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=Catholic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=Protestant/Anglican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=Muslim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=Other </w:t>
            </w:r>
          </w:p>
        </w:tc>
      </w:tr>
      <w:tr w:rsidR="00887145" w:rsidRPr="00E24A90" w14:paraId="09ACC6BE" w14:textId="77777777" w:rsidTr="00887145">
        <w:trPr>
          <w:trHeight w:val="170"/>
        </w:trPr>
        <w:tc>
          <w:tcPr>
            <w:tcW w:w="2127" w:type="dxa"/>
          </w:tcPr>
          <w:p w14:paraId="389755D1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Married3</w:t>
            </w:r>
          </w:p>
        </w:tc>
        <w:tc>
          <w:tcPr>
            <w:tcW w:w="3261" w:type="dxa"/>
          </w:tcPr>
          <w:p w14:paraId="20C4150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380" w:type="dxa"/>
          </w:tcPr>
          <w:p w14:paraId="1D66BEA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1=Never married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2=Married or living together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Times New Roman" w:hAnsi="Times New Roman" w:cs="Times New Roman"/>
                <w:sz w:val="20"/>
                <w:szCs w:val="20"/>
              </w:rPr>
              <w:t>3=Separated (divorced/widowed)</w:t>
            </w:r>
          </w:p>
        </w:tc>
      </w:tr>
      <w:tr w:rsidR="00887145" w:rsidRPr="00E24A90" w14:paraId="5E161860" w14:textId="77777777" w:rsidTr="00887145">
        <w:trPr>
          <w:trHeight w:val="170"/>
        </w:trPr>
        <w:tc>
          <w:tcPr>
            <w:tcW w:w="2127" w:type="dxa"/>
          </w:tcPr>
          <w:p w14:paraId="445111B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MatRoof3</w:t>
            </w:r>
          </w:p>
        </w:tc>
        <w:tc>
          <w:tcPr>
            <w:tcW w:w="3261" w:type="dxa"/>
          </w:tcPr>
          <w:p w14:paraId="7522214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Housing status (house roof material)</w:t>
            </w:r>
          </w:p>
        </w:tc>
        <w:tc>
          <w:tcPr>
            <w:tcW w:w="5380" w:type="dxa"/>
          </w:tcPr>
          <w:p w14:paraId="3964762B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1=Corrugated iron (mabati); 2=Thatch/palm leaf (makuti); 96=Other roof type</w:t>
            </w:r>
          </w:p>
        </w:tc>
      </w:tr>
      <w:tr w:rsidR="00887145" w:rsidRPr="00E24A90" w14:paraId="6D9AD1E6" w14:textId="77777777" w:rsidTr="00887145">
        <w:trPr>
          <w:trHeight w:val="170"/>
        </w:trPr>
        <w:tc>
          <w:tcPr>
            <w:tcW w:w="2127" w:type="dxa"/>
          </w:tcPr>
          <w:p w14:paraId="10B2030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Pregnant2</w:t>
            </w:r>
          </w:p>
        </w:tc>
        <w:tc>
          <w:tcPr>
            <w:tcW w:w="3261" w:type="dxa"/>
          </w:tcPr>
          <w:p w14:paraId="182AE97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Currently pregnant</w:t>
            </w:r>
          </w:p>
        </w:tc>
        <w:tc>
          <w:tcPr>
            <w:tcW w:w="5380" w:type="dxa"/>
          </w:tcPr>
          <w:p w14:paraId="414ACCA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0=No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1=Yes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96=n/a</w:t>
            </w:r>
          </w:p>
        </w:tc>
      </w:tr>
      <w:tr w:rsidR="00887145" w:rsidRPr="00E24A90" w14:paraId="4E3FBDBB" w14:textId="77777777" w:rsidTr="00887145">
        <w:trPr>
          <w:trHeight w:val="170"/>
        </w:trPr>
        <w:tc>
          <w:tcPr>
            <w:tcW w:w="2127" w:type="dxa"/>
          </w:tcPr>
          <w:p w14:paraId="6773689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hivstatusfinal</w:t>
            </w:r>
          </w:p>
        </w:tc>
        <w:tc>
          <w:tcPr>
            <w:tcW w:w="3261" w:type="dxa"/>
          </w:tcPr>
          <w:p w14:paraId="517FD18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5380" w:type="dxa"/>
          </w:tcPr>
          <w:p w14:paraId="2F96FB9F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egative; 1=Positive</w:t>
            </w:r>
          </w:p>
        </w:tc>
      </w:tr>
      <w:tr w:rsidR="00887145" w:rsidRPr="00E24A90" w14:paraId="59A1A245" w14:textId="77777777" w:rsidTr="00887145">
        <w:trPr>
          <w:trHeight w:val="170"/>
        </w:trPr>
        <w:tc>
          <w:tcPr>
            <w:tcW w:w="2127" w:type="dxa"/>
          </w:tcPr>
          <w:p w14:paraId="7E5E86E5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hepb</w:t>
            </w:r>
          </w:p>
        </w:tc>
        <w:tc>
          <w:tcPr>
            <w:tcW w:w="3261" w:type="dxa"/>
          </w:tcPr>
          <w:p w14:paraId="0B6A08D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Hepatitis B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 exposure</w:t>
            </w:r>
          </w:p>
        </w:tc>
        <w:tc>
          <w:tcPr>
            <w:tcW w:w="5380" w:type="dxa"/>
          </w:tcPr>
          <w:p w14:paraId="7DE1C72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egative; 1=Positive</w:t>
            </w:r>
          </w:p>
        </w:tc>
      </w:tr>
      <w:tr w:rsidR="00887145" w:rsidRPr="00E24A90" w14:paraId="70C4DF8D" w14:textId="77777777" w:rsidTr="00887145">
        <w:trPr>
          <w:trHeight w:val="170"/>
        </w:trPr>
        <w:tc>
          <w:tcPr>
            <w:tcW w:w="2127" w:type="dxa"/>
          </w:tcPr>
          <w:p w14:paraId="28DB040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eversyphilis2</w:t>
            </w:r>
          </w:p>
        </w:tc>
        <w:tc>
          <w:tcPr>
            <w:tcW w:w="3261" w:type="dxa"/>
          </w:tcPr>
          <w:p w14:paraId="7535C3D9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Syphilis exposure</w:t>
            </w:r>
          </w:p>
        </w:tc>
        <w:tc>
          <w:tcPr>
            <w:tcW w:w="5380" w:type="dxa"/>
          </w:tcPr>
          <w:p w14:paraId="2AA7571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egative; 1=Positive</w:t>
            </w:r>
          </w:p>
        </w:tc>
      </w:tr>
      <w:tr w:rsidR="00887145" w:rsidRPr="00E24A90" w14:paraId="75445CE1" w14:textId="77777777" w:rsidTr="00887145">
        <w:trPr>
          <w:trHeight w:val="170"/>
        </w:trPr>
        <w:tc>
          <w:tcPr>
            <w:tcW w:w="2127" w:type="dxa"/>
          </w:tcPr>
          <w:p w14:paraId="4BC1080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watersource3</w:t>
            </w:r>
          </w:p>
        </w:tc>
        <w:tc>
          <w:tcPr>
            <w:tcW w:w="3261" w:type="dxa"/>
          </w:tcPr>
          <w:p w14:paraId="475DCC49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Water source</w:t>
            </w:r>
          </w:p>
        </w:tc>
        <w:tc>
          <w:tcPr>
            <w:tcW w:w="5380" w:type="dxa"/>
          </w:tcPr>
          <w:p w14:paraId="7472DAE4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1=Underground/borehole; 2=Piped water; 3=Surface water; 4=Other water sources</w:t>
            </w:r>
          </w:p>
        </w:tc>
      </w:tr>
      <w:tr w:rsidR="00887145" w:rsidRPr="00E24A90" w14:paraId="27E38596" w14:textId="77777777" w:rsidTr="00887145">
        <w:trPr>
          <w:trHeight w:val="170"/>
        </w:trPr>
        <w:tc>
          <w:tcPr>
            <w:tcW w:w="2127" w:type="dxa"/>
          </w:tcPr>
          <w:p w14:paraId="5AAC0DE9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MOSNETS</w:t>
            </w:r>
          </w:p>
        </w:tc>
        <w:tc>
          <w:tcPr>
            <w:tcW w:w="3261" w:type="dxa"/>
          </w:tcPr>
          <w:p w14:paraId="159E8C53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Mosquito net use</w:t>
            </w:r>
          </w:p>
        </w:tc>
        <w:tc>
          <w:tcPr>
            <w:tcW w:w="5380" w:type="dxa"/>
          </w:tcPr>
          <w:p w14:paraId="7E79F61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0=No</w:t>
            </w: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24A90">
              <w:rPr>
                <w:rFonts w:ascii="Times New Roman" w:eastAsia="Calibri" w:hAnsi="Times New Roman" w:cs="Times New Roman"/>
                <w:sz w:val="20"/>
                <w:szCs w:val="20"/>
              </w:rPr>
              <w:t>1=Yes</w:t>
            </w:r>
          </w:p>
        </w:tc>
      </w:tr>
      <w:tr w:rsidR="00887145" w:rsidRPr="00E24A90" w14:paraId="4506F824" w14:textId="77777777" w:rsidTr="00887145">
        <w:trPr>
          <w:trHeight w:val="170"/>
        </w:trPr>
        <w:tc>
          <w:tcPr>
            <w:tcW w:w="2127" w:type="dxa"/>
          </w:tcPr>
          <w:p w14:paraId="5E88973E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ostercount</w:t>
            </w:r>
          </w:p>
        </w:tc>
        <w:tc>
          <w:tcPr>
            <w:tcW w:w="3261" w:type="dxa"/>
          </w:tcPr>
          <w:p w14:paraId="391F17D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Crowding (household/cluster size)/ number of people in a household</w:t>
            </w:r>
          </w:p>
        </w:tc>
        <w:tc>
          <w:tcPr>
            <w:tcW w:w="5380" w:type="dxa"/>
          </w:tcPr>
          <w:p w14:paraId="78E35A2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1=1-3; 2=4-6; 3=7-9; 4=10 or more</w:t>
            </w:r>
          </w:p>
        </w:tc>
      </w:tr>
      <w:tr w:rsidR="00887145" w:rsidRPr="00E24A90" w14:paraId="6E27FAD5" w14:textId="77777777" w:rsidTr="00887145">
        <w:trPr>
          <w:trHeight w:val="170"/>
        </w:trPr>
        <w:tc>
          <w:tcPr>
            <w:tcW w:w="2127" w:type="dxa"/>
          </w:tcPr>
          <w:p w14:paraId="376A52B9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3261" w:type="dxa"/>
          </w:tcPr>
          <w:p w14:paraId="04F44E4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5380" w:type="dxa"/>
          </w:tcPr>
          <w:p w14:paraId="2B6C2083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Urban; 1=Rural</w:t>
            </w:r>
          </w:p>
        </w:tc>
      </w:tr>
      <w:tr w:rsidR="00887145" w:rsidRPr="00E24A90" w14:paraId="51D469E1" w14:textId="77777777" w:rsidTr="00887145">
        <w:trPr>
          <w:trHeight w:val="170"/>
        </w:trPr>
        <w:tc>
          <w:tcPr>
            <w:tcW w:w="2127" w:type="dxa"/>
          </w:tcPr>
          <w:p w14:paraId="0ECEB4E5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COWS</w:t>
            </w:r>
          </w:p>
        </w:tc>
        <w:tc>
          <w:tcPr>
            <w:tcW w:w="3261" w:type="dxa"/>
          </w:tcPr>
          <w:p w14:paraId="2AFE5DE1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 cattle</w:t>
            </w:r>
          </w:p>
        </w:tc>
        <w:tc>
          <w:tcPr>
            <w:tcW w:w="5380" w:type="dxa"/>
          </w:tcPr>
          <w:p w14:paraId="7B644C6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o; 1=Yes</w:t>
            </w:r>
          </w:p>
        </w:tc>
      </w:tr>
      <w:tr w:rsidR="00887145" w:rsidRPr="00E24A90" w14:paraId="002D6AE9" w14:textId="77777777" w:rsidTr="00887145">
        <w:trPr>
          <w:trHeight w:val="170"/>
        </w:trPr>
        <w:tc>
          <w:tcPr>
            <w:tcW w:w="2127" w:type="dxa"/>
          </w:tcPr>
          <w:p w14:paraId="5CEEC1D1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GTSHP</w:t>
            </w:r>
          </w:p>
        </w:tc>
        <w:tc>
          <w:tcPr>
            <w:tcW w:w="3261" w:type="dxa"/>
          </w:tcPr>
          <w:p w14:paraId="4E8E4A0A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 sheep/goat</w:t>
            </w:r>
          </w:p>
        </w:tc>
        <w:tc>
          <w:tcPr>
            <w:tcW w:w="5380" w:type="dxa"/>
          </w:tcPr>
          <w:p w14:paraId="43BB36A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o; 1=Yes</w:t>
            </w:r>
          </w:p>
        </w:tc>
      </w:tr>
      <w:tr w:rsidR="00887145" w:rsidRPr="00E24A90" w14:paraId="1F340D2F" w14:textId="77777777" w:rsidTr="00887145">
        <w:trPr>
          <w:trHeight w:val="170"/>
        </w:trPr>
        <w:tc>
          <w:tcPr>
            <w:tcW w:w="2127" w:type="dxa"/>
          </w:tcPr>
          <w:p w14:paraId="696B1AE0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DOG</w:t>
            </w:r>
          </w:p>
        </w:tc>
        <w:tc>
          <w:tcPr>
            <w:tcW w:w="3261" w:type="dxa"/>
          </w:tcPr>
          <w:p w14:paraId="4CF2DFF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 dog</w:t>
            </w:r>
          </w:p>
        </w:tc>
        <w:tc>
          <w:tcPr>
            <w:tcW w:w="5380" w:type="dxa"/>
          </w:tcPr>
          <w:p w14:paraId="1C87C24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o; 1=Yes</w:t>
            </w:r>
          </w:p>
        </w:tc>
      </w:tr>
      <w:tr w:rsidR="00887145" w:rsidRPr="00E24A90" w14:paraId="5B8C465F" w14:textId="77777777" w:rsidTr="00887145">
        <w:trPr>
          <w:trHeight w:val="170"/>
        </w:trPr>
        <w:tc>
          <w:tcPr>
            <w:tcW w:w="2127" w:type="dxa"/>
          </w:tcPr>
          <w:p w14:paraId="2AEA8830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PLRY</w:t>
            </w:r>
          </w:p>
        </w:tc>
        <w:tc>
          <w:tcPr>
            <w:tcW w:w="3261" w:type="dxa"/>
          </w:tcPr>
          <w:p w14:paraId="02775130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 poultry</w:t>
            </w:r>
          </w:p>
        </w:tc>
        <w:tc>
          <w:tcPr>
            <w:tcW w:w="5380" w:type="dxa"/>
          </w:tcPr>
          <w:p w14:paraId="3672574F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o; 1=Yes</w:t>
            </w:r>
          </w:p>
        </w:tc>
      </w:tr>
      <w:tr w:rsidR="00887145" w:rsidRPr="00E24A90" w14:paraId="21ACA227" w14:textId="77777777" w:rsidTr="00887145">
        <w:trPr>
          <w:trHeight w:val="170"/>
        </w:trPr>
        <w:tc>
          <w:tcPr>
            <w:tcW w:w="2127" w:type="dxa"/>
          </w:tcPr>
          <w:p w14:paraId="2F747EB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ANML</w:t>
            </w:r>
          </w:p>
        </w:tc>
        <w:tc>
          <w:tcPr>
            <w:tcW w:w="3261" w:type="dxa"/>
          </w:tcPr>
          <w:p w14:paraId="232EAC12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Own other animals (camel, horse, donkey)</w:t>
            </w:r>
          </w:p>
        </w:tc>
        <w:tc>
          <w:tcPr>
            <w:tcW w:w="5380" w:type="dxa"/>
          </w:tcPr>
          <w:p w14:paraId="508BE3BD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o; 1=Yes</w:t>
            </w:r>
          </w:p>
        </w:tc>
      </w:tr>
      <w:tr w:rsidR="00887145" w:rsidRPr="00E24A90" w14:paraId="4CC20580" w14:textId="77777777" w:rsidTr="00887145">
        <w:trPr>
          <w:trHeight w:val="170"/>
        </w:trPr>
        <w:tc>
          <w:tcPr>
            <w:tcW w:w="2127" w:type="dxa"/>
          </w:tcPr>
          <w:p w14:paraId="76D5797F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bloodspec_tested</w:t>
            </w:r>
          </w:p>
        </w:tc>
        <w:tc>
          <w:tcPr>
            <w:tcW w:w="3261" w:type="dxa"/>
          </w:tcPr>
          <w:p w14:paraId="76A2FA57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Was plasma specimen tested for RVF virus antibodies</w:t>
            </w:r>
          </w:p>
        </w:tc>
        <w:tc>
          <w:tcPr>
            <w:tcW w:w="5380" w:type="dxa"/>
          </w:tcPr>
          <w:p w14:paraId="656AC986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o; 1=Yes</w:t>
            </w:r>
          </w:p>
        </w:tc>
      </w:tr>
      <w:tr w:rsidR="00887145" w:rsidRPr="00E24A90" w14:paraId="359089D7" w14:textId="77777777" w:rsidTr="00887145">
        <w:trPr>
          <w:trHeight w:val="170"/>
        </w:trPr>
        <w:tc>
          <w:tcPr>
            <w:tcW w:w="2127" w:type="dxa"/>
          </w:tcPr>
          <w:p w14:paraId="4A59E7F3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FinalEU</w:t>
            </w:r>
          </w:p>
        </w:tc>
        <w:tc>
          <w:tcPr>
            <w:tcW w:w="3261" w:type="dxa"/>
          </w:tcPr>
          <w:p w14:paraId="7624370E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Final ELISA arbitrary units (AU) reading</w:t>
            </w:r>
          </w:p>
        </w:tc>
        <w:tc>
          <w:tcPr>
            <w:tcW w:w="5380" w:type="dxa"/>
          </w:tcPr>
          <w:p w14:paraId="666115D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Numeric value</w:t>
            </w:r>
          </w:p>
        </w:tc>
      </w:tr>
      <w:tr w:rsidR="00887145" w:rsidRPr="00E24A90" w14:paraId="74D1928B" w14:textId="77777777" w:rsidTr="00887145">
        <w:trPr>
          <w:trHeight w:val="170"/>
        </w:trPr>
        <w:tc>
          <w:tcPr>
            <w:tcW w:w="2127" w:type="dxa"/>
          </w:tcPr>
          <w:p w14:paraId="0504CCAF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vf_statusfinal</w:t>
            </w:r>
          </w:p>
        </w:tc>
        <w:tc>
          <w:tcPr>
            <w:tcW w:w="3261" w:type="dxa"/>
          </w:tcPr>
          <w:p w14:paraId="242D054E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Recorded RVF exposure status</w:t>
            </w:r>
          </w:p>
        </w:tc>
        <w:tc>
          <w:tcPr>
            <w:tcW w:w="5380" w:type="dxa"/>
          </w:tcPr>
          <w:p w14:paraId="6E314FDC" w14:textId="77777777" w:rsidR="00887145" w:rsidRPr="00E24A90" w:rsidRDefault="00887145" w:rsidP="00887145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4A90">
              <w:rPr>
                <w:rFonts w:ascii="Times New Roman" w:hAnsi="Times New Roman" w:cs="Times New Roman"/>
                <w:sz w:val="20"/>
                <w:szCs w:val="20"/>
              </w:rPr>
              <w:t>0=Negative; 1=Positive</w:t>
            </w:r>
          </w:p>
        </w:tc>
      </w:tr>
    </w:tbl>
    <w:p w14:paraId="47C8B7C1" w14:textId="5393B8D7" w:rsidR="00B86E57" w:rsidRPr="00363226" w:rsidRDefault="00B86E57" w:rsidP="00B86E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48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50DB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44866">
        <w:rPr>
          <w:rFonts w:ascii="Times New Roman" w:hAnsi="Times New Roman" w:cs="Times New Roman"/>
          <w:sz w:val="24"/>
          <w:szCs w:val="24"/>
          <w:lang w:val="en-US"/>
        </w:rPr>
        <w:t xml:space="preserve">: Assessing for </w:t>
      </w:r>
      <w:r w:rsidRPr="000D3EAE">
        <w:rPr>
          <w:rFonts w:ascii="Times New Roman" w:hAnsi="Times New Roman" w:cs="Times New Roman"/>
          <w:sz w:val="24"/>
          <w:szCs w:val="24"/>
        </w:rPr>
        <w:t>collinearity</w:t>
      </w:r>
      <w:r w:rsidRPr="00444866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Pr="000D3EAE">
        <w:rPr>
          <w:rFonts w:ascii="Times New Roman" w:eastAsia="Calibri" w:hAnsi="Times New Roman" w:cs="Times New Roman"/>
          <w:sz w:val="24"/>
          <w:szCs w:val="24"/>
        </w:rPr>
        <w:t>predictor variables selected for level 3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4866">
        <w:rPr>
          <w:rFonts w:ascii="Times New Roman" w:hAnsi="Times New Roman" w:cs="Times New Roman"/>
          <w:sz w:val="24"/>
          <w:szCs w:val="24"/>
        </w:rPr>
        <w:t>multivariable mixed effects logistic regression analysis</w:t>
      </w:r>
      <w:r w:rsidRPr="000D3E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3E37CF" w14:textId="77777777" w:rsidR="00B86E57" w:rsidRDefault="00B86E57" w:rsidP="00B86E57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1016"/>
      </w:tblGrid>
      <w:tr w:rsidR="00B86E57" w:rsidRPr="00444866" w14:paraId="4922DEE2" w14:textId="77777777" w:rsidTr="000D3EAE">
        <w:trPr>
          <w:trHeight w:val="170"/>
        </w:trPr>
        <w:tc>
          <w:tcPr>
            <w:tcW w:w="1980" w:type="dxa"/>
          </w:tcPr>
          <w:p w14:paraId="3FEFF217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2693" w:type="dxa"/>
          </w:tcPr>
          <w:p w14:paraId="732739CA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 inflation factor (</w:t>
            </w: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16" w:type="dxa"/>
          </w:tcPr>
          <w:p w14:paraId="42E0E7A1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lerance</w:t>
            </w:r>
          </w:p>
        </w:tc>
      </w:tr>
      <w:tr w:rsidR="00B86E57" w:rsidRPr="00444866" w14:paraId="5A8DFA8B" w14:textId="77777777" w:rsidTr="000D3EAE">
        <w:trPr>
          <w:trHeight w:val="170"/>
        </w:trPr>
        <w:tc>
          <w:tcPr>
            <w:tcW w:w="1980" w:type="dxa"/>
          </w:tcPr>
          <w:p w14:paraId="59CD644F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group</w:t>
            </w:r>
          </w:p>
        </w:tc>
        <w:tc>
          <w:tcPr>
            <w:tcW w:w="2693" w:type="dxa"/>
          </w:tcPr>
          <w:p w14:paraId="378E0D3B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5</w:t>
            </w:r>
          </w:p>
        </w:tc>
        <w:tc>
          <w:tcPr>
            <w:tcW w:w="1016" w:type="dxa"/>
          </w:tcPr>
          <w:p w14:paraId="5F9E64CD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</w:p>
        </w:tc>
      </w:tr>
      <w:tr w:rsidR="00B86E57" w:rsidRPr="00444866" w14:paraId="157AABA4" w14:textId="77777777" w:rsidTr="000D3EAE">
        <w:trPr>
          <w:trHeight w:val="170"/>
        </w:trPr>
        <w:tc>
          <w:tcPr>
            <w:tcW w:w="1980" w:type="dxa"/>
          </w:tcPr>
          <w:p w14:paraId="13D179D2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2693" w:type="dxa"/>
          </w:tcPr>
          <w:p w14:paraId="663B202A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</w:p>
        </w:tc>
        <w:tc>
          <w:tcPr>
            <w:tcW w:w="1016" w:type="dxa"/>
          </w:tcPr>
          <w:p w14:paraId="054DD1EA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</w:p>
        </w:tc>
      </w:tr>
      <w:tr w:rsidR="00B86E57" w:rsidRPr="00444866" w14:paraId="0F667A27" w14:textId="77777777" w:rsidTr="000D3EAE">
        <w:trPr>
          <w:trHeight w:val="170"/>
        </w:trPr>
        <w:tc>
          <w:tcPr>
            <w:tcW w:w="1980" w:type="dxa"/>
          </w:tcPr>
          <w:p w14:paraId="1E177DCF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thnicity</w:t>
            </w:r>
          </w:p>
        </w:tc>
        <w:tc>
          <w:tcPr>
            <w:tcW w:w="2693" w:type="dxa"/>
          </w:tcPr>
          <w:p w14:paraId="06422FC4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</w:t>
            </w:r>
          </w:p>
        </w:tc>
        <w:tc>
          <w:tcPr>
            <w:tcW w:w="1016" w:type="dxa"/>
          </w:tcPr>
          <w:p w14:paraId="342F2335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</w:tr>
      <w:tr w:rsidR="00B86E57" w:rsidRPr="00444866" w14:paraId="41C2FF2E" w14:textId="77777777" w:rsidTr="000D3EAE">
        <w:trPr>
          <w:trHeight w:val="170"/>
        </w:trPr>
        <w:tc>
          <w:tcPr>
            <w:tcW w:w="1980" w:type="dxa"/>
          </w:tcPr>
          <w:p w14:paraId="6968F219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ducation level</w:t>
            </w:r>
          </w:p>
        </w:tc>
        <w:tc>
          <w:tcPr>
            <w:tcW w:w="2693" w:type="dxa"/>
          </w:tcPr>
          <w:p w14:paraId="7A1C914E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</w:t>
            </w:r>
          </w:p>
        </w:tc>
        <w:tc>
          <w:tcPr>
            <w:tcW w:w="1016" w:type="dxa"/>
          </w:tcPr>
          <w:p w14:paraId="34FF5094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</w:tr>
      <w:tr w:rsidR="00B86E57" w:rsidRPr="00444866" w14:paraId="272A8ED2" w14:textId="77777777" w:rsidTr="000D3EAE">
        <w:trPr>
          <w:trHeight w:val="170"/>
        </w:trPr>
        <w:tc>
          <w:tcPr>
            <w:tcW w:w="1980" w:type="dxa"/>
          </w:tcPr>
          <w:p w14:paraId="70C45123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using status</w:t>
            </w:r>
          </w:p>
        </w:tc>
        <w:tc>
          <w:tcPr>
            <w:tcW w:w="2693" w:type="dxa"/>
          </w:tcPr>
          <w:p w14:paraId="3669AC38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016" w:type="dxa"/>
          </w:tcPr>
          <w:p w14:paraId="0F00A79B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</w:t>
            </w:r>
          </w:p>
        </w:tc>
      </w:tr>
      <w:tr w:rsidR="00B86E57" w:rsidRPr="00444866" w14:paraId="21A405B9" w14:textId="77777777" w:rsidTr="000D3EAE">
        <w:trPr>
          <w:trHeight w:val="170"/>
        </w:trPr>
        <w:tc>
          <w:tcPr>
            <w:tcW w:w="1980" w:type="dxa"/>
          </w:tcPr>
          <w:p w14:paraId="26B5D9E5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gion of the country</w:t>
            </w:r>
          </w:p>
        </w:tc>
        <w:tc>
          <w:tcPr>
            <w:tcW w:w="2693" w:type="dxa"/>
          </w:tcPr>
          <w:p w14:paraId="2974E43C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016" w:type="dxa"/>
          </w:tcPr>
          <w:p w14:paraId="04649490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</w:tr>
      <w:tr w:rsidR="00B86E57" w:rsidRPr="00444866" w14:paraId="4D5C0FB9" w14:textId="77777777" w:rsidTr="000D3EAE">
        <w:trPr>
          <w:trHeight w:val="170"/>
        </w:trPr>
        <w:tc>
          <w:tcPr>
            <w:tcW w:w="1980" w:type="dxa"/>
          </w:tcPr>
          <w:p w14:paraId="2C7C4088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ter source</w:t>
            </w:r>
          </w:p>
        </w:tc>
        <w:tc>
          <w:tcPr>
            <w:tcW w:w="2693" w:type="dxa"/>
          </w:tcPr>
          <w:p w14:paraId="35C46F55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</w:t>
            </w:r>
          </w:p>
        </w:tc>
        <w:tc>
          <w:tcPr>
            <w:tcW w:w="1016" w:type="dxa"/>
          </w:tcPr>
          <w:p w14:paraId="4BEFE61F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</w:t>
            </w:r>
          </w:p>
        </w:tc>
      </w:tr>
      <w:tr w:rsidR="00B86E57" w:rsidRPr="00444866" w14:paraId="59FDE8D7" w14:textId="77777777" w:rsidTr="000D3EAE">
        <w:trPr>
          <w:trHeight w:val="170"/>
        </w:trPr>
        <w:tc>
          <w:tcPr>
            <w:tcW w:w="1980" w:type="dxa"/>
          </w:tcPr>
          <w:p w14:paraId="5FD40B97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idence</w:t>
            </w:r>
          </w:p>
        </w:tc>
        <w:tc>
          <w:tcPr>
            <w:tcW w:w="2693" w:type="dxa"/>
          </w:tcPr>
          <w:p w14:paraId="64CD8276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016" w:type="dxa"/>
          </w:tcPr>
          <w:p w14:paraId="3B12C435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</w:p>
        </w:tc>
      </w:tr>
      <w:tr w:rsidR="00B86E57" w:rsidRPr="00444866" w14:paraId="48BA5CB3" w14:textId="77777777" w:rsidTr="000D3EAE">
        <w:trPr>
          <w:trHeight w:val="170"/>
        </w:trPr>
        <w:tc>
          <w:tcPr>
            <w:tcW w:w="1980" w:type="dxa"/>
          </w:tcPr>
          <w:p w14:paraId="7CDA53CC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wn cattle</w:t>
            </w:r>
          </w:p>
        </w:tc>
        <w:tc>
          <w:tcPr>
            <w:tcW w:w="2693" w:type="dxa"/>
          </w:tcPr>
          <w:p w14:paraId="5ECDB530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6</w:t>
            </w:r>
          </w:p>
        </w:tc>
        <w:tc>
          <w:tcPr>
            <w:tcW w:w="1016" w:type="dxa"/>
          </w:tcPr>
          <w:p w14:paraId="14ACEADA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</w:tr>
      <w:tr w:rsidR="00B86E57" w:rsidRPr="00444866" w14:paraId="2995D891" w14:textId="77777777" w:rsidTr="000D3EAE">
        <w:trPr>
          <w:trHeight w:val="170"/>
        </w:trPr>
        <w:tc>
          <w:tcPr>
            <w:tcW w:w="1980" w:type="dxa"/>
          </w:tcPr>
          <w:p w14:paraId="30831F03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wn sheep/goat</w:t>
            </w:r>
          </w:p>
        </w:tc>
        <w:tc>
          <w:tcPr>
            <w:tcW w:w="2693" w:type="dxa"/>
          </w:tcPr>
          <w:p w14:paraId="314983B7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5</w:t>
            </w:r>
          </w:p>
        </w:tc>
        <w:tc>
          <w:tcPr>
            <w:tcW w:w="1016" w:type="dxa"/>
          </w:tcPr>
          <w:p w14:paraId="6C4EE436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</w:tr>
      <w:tr w:rsidR="00B86E57" w:rsidRPr="00444866" w14:paraId="51631D50" w14:textId="77777777" w:rsidTr="000D3EAE">
        <w:trPr>
          <w:trHeight w:val="170"/>
        </w:trPr>
        <w:tc>
          <w:tcPr>
            <w:tcW w:w="1980" w:type="dxa"/>
          </w:tcPr>
          <w:p w14:paraId="74A1EA32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wn poultry</w:t>
            </w:r>
          </w:p>
        </w:tc>
        <w:tc>
          <w:tcPr>
            <w:tcW w:w="2693" w:type="dxa"/>
          </w:tcPr>
          <w:p w14:paraId="02A270DC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016" w:type="dxa"/>
          </w:tcPr>
          <w:p w14:paraId="2CD06298" w14:textId="77777777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</w:tr>
      <w:tr w:rsidR="00B86E57" w:rsidRPr="00444866" w14:paraId="5AC9405B" w14:textId="77777777" w:rsidTr="000D3EAE">
        <w:trPr>
          <w:trHeight w:val="170"/>
        </w:trPr>
        <w:tc>
          <w:tcPr>
            <w:tcW w:w="5689" w:type="dxa"/>
            <w:gridSpan w:val="3"/>
          </w:tcPr>
          <w:p w14:paraId="62686A77" w14:textId="06AA946B" w:rsidR="00B86E57" w:rsidRPr="000D3EAE" w:rsidRDefault="00B86E57" w:rsidP="000D3EAE">
            <w:pPr>
              <w:pStyle w:val="Default"/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3EA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VIF 1.14</w:t>
            </w:r>
          </w:p>
        </w:tc>
      </w:tr>
    </w:tbl>
    <w:p w14:paraId="75B6B6D3" w14:textId="77777777" w:rsidR="00B86E57" w:rsidRDefault="00B86E57" w:rsidP="00B86E57">
      <w:pPr>
        <w:pStyle w:val="Default"/>
        <w:spacing w:line="360" w:lineRule="auto"/>
        <w:contextualSpacing/>
        <w:jc w:val="both"/>
        <w:rPr>
          <w:rFonts w:ascii="Segoe UI" w:hAnsi="Segoe UI" w:cs="Segoe UI"/>
          <w:bCs/>
        </w:rPr>
      </w:pPr>
    </w:p>
    <w:p w14:paraId="35AA3558" w14:textId="77777777" w:rsidR="00B86E57" w:rsidRDefault="00B86E57" w:rsidP="00B86E57">
      <w:pPr>
        <w:pStyle w:val="Default"/>
        <w:spacing w:line="360" w:lineRule="auto"/>
        <w:contextualSpacing/>
        <w:jc w:val="both"/>
        <w:rPr>
          <w:rFonts w:ascii="Segoe UI" w:hAnsi="Segoe UI" w:cs="Segoe UI"/>
          <w:bCs/>
        </w:rPr>
      </w:pPr>
    </w:p>
    <w:p w14:paraId="19AA981D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5E6C4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F72A5A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488818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D69D05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928A10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038E80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3F223C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7D6617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A04F9B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26852E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E0732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B080C8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499B9D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15F622" w14:textId="77777777" w:rsidR="00354500" w:rsidRDefault="00354500" w:rsidP="00B86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D4C9B" w14:textId="75A47755" w:rsidR="00B86E57" w:rsidRPr="001F3124" w:rsidRDefault="00B86E57" w:rsidP="00B86E57">
      <w:pPr>
        <w:rPr>
          <w:rFonts w:ascii="Times New Roman" w:hAnsi="Times New Roman" w:cs="Times New Roman"/>
          <w:sz w:val="24"/>
          <w:szCs w:val="24"/>
        </w:rPr>
      </w:pPr>
      <w:r w:rsidRPr="004448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50DB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44866">
        <w:rPr>
          <w:rFonts w:ascii="Times New Roman" w:hAnsi="Times New Roman" w:cs="Times New Roman"/>
          <w:sz w:val="24"/>
          <w:szCs w:val="24"/>
          <w:lang w:val="en-US"/>
        </w:rPr>
        <w:t xml:space="preserve">: Assessing for </w:t>
      </w:r>
      <w:r w:rsidRPr="001F3124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rrelation</w:t>
      </w:r>
      <w:r w:rsidRPr="00444866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Pr="001F3124">
        <w:rPr>
          <w:rFonts w:ascii="Times New Roman" w:eastAsia="Calibri" w:hAnsi="Times New Roman" w:cs="Times New Roman"/>
          <w:sz w:val="24"/>
          <w:szCs w:val="24"/>
        </w:rPr>
        <w:t>predictor variables selected for level 3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4866">
        <w:rPr>
          <w:rFonts w:ascii="Times New Roman" w:hAnsi="Times New Roman" w:cs="Times New Roman"/>
          <w:sz w:val="24"/>
          <w:szCs w:val="24"/>
        </w:rPr>
        <w:t>multivariable mixed effects logistic regression analysis</w:t>
      </w:r>
      <w:r w:rsidRPr="001F312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45"/>
        <w:tblW w:w="11624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993"/>
        <w:gridCol w:w="992"/>
        <w:gridCol w:w="850"/>
        <w:gridCol w:w="851"/>
        <w:gridCol w:w="850"/>
        <w:gridCol w:w="993"/>
        <w:gridCol w:w="850"/>
        <w:gridCol w:w="851"/>
        <w:gridCol w:w="850"/>
      </w:tblGrid>
      <w:tr w:rsidR="00B86E57" w:rsidRPr="00993976" w14:paraId="536E7423" w14:textId="77777777" w:rsidTr="000D3EAE">
        <w:trPr>
          <w:trHeight w:val="170"/>
        </w:trPr>
        <w:tc>
          <w:tcPr>
            <w:tcW w:w="1843" w:type="dxa"/>
          </w:tcPr>
          <w:p w14:paraId="2800B5C5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Variable </w:t>
            </w:r>
          </w:p>
        </w:tc>
        <w:tc>
          <w:tcPr>
            <w:tcW w:w="851" w:type="dxa"/>
          </w:tcPr>
          <w:p w14:paraId="3E4A09C7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 group </w:t>
            </w:r>
          </w:p>
        </w:tc>
        <w:tc>
          <w:tcPr>
            <w:tcW w:w="850" w:type="dxa"/>
          </w:tcPr>
          <w:p w14:paraId="3965EE83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ex </w:t>
            </w:r>
          </w:p>
        </w:tc>
        <w:tc>
          <w:tcPr>
            <w:tcW w:w="993" w:type="dxa"/>
          </w:tcPr>
          <w:p w14:paraId="167BDB8D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thnicity </w:t>
            </w:r>
          </w:p>
        </w:tc>
        <w:tc>
          <w:tcPr>
            <w:tcW w:w="992" w:type="dxa"/>
          </w:tcPr>
          <w:p w14:paraId="28A28066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ducation level </w:t>
            </w:r>
          </w:p>
        </w:tc>
        <w:tc>
          <w:tcPr>
            <w:tcW w:w="850" w:type="dxa"/>
          </w:tcPr>
          <w:p w14:paraId="7D248A2A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ousing status </w:t>
            </w:r>
          </w:p>
        </w:tc>
        <w:tc>
          <w:tcPr>
            <w:tcW w:w="851" w:type="dxa"/>
          </w:tcPr>
          <w:p w14:paraId="7DD5678A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gion of the country </w:t>
            </w:r>
          </w:p>
        </w:tc>
        <w:tc>
          <w:tcPr>
            <w:tcW w:w="850" w:type="dxa"/>
          </w:tcPr>
          <w:p w14:paraId="7EF203C1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Water source </w:t>
            </w:r>
          </w:p>
        </w:tc>
        <w:tc>
          <w:tcPr>
            <w:tcW w:w="993" w:type="dxa"/>
          </w:tcPr>
          <w:p w14:paraId="2586EF3D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sidence </w:t>
            </w:r>
          </w:p>
        </w:tc>
        <w:tc>
          <w:tcPr>
            <w:tcW w:w="850" w:type="dxa"/>
          </w:tcPr>
          <w:p w14:paraId="4494AED5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wn cattle </w:t>
            </w:r>
          </w:p>
        </w:tc>
        <w:tc>
          <w:tcPr>
            <w:tcW w:w="851" w:type="dxa"/>
          </w:tcPr>
          <w:p w14:paraId="1703F9A6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wn sheep/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oat </w:t>
            </w:r>
          </w:p>
        </w:tc>
        <w:tc>
          <w:tcPr>
            <w:tcW w:w="850" w:type="dxa"/>
          </w:tcPr>
          <w:p w14:paraId="0E8D07BC" w14:textId="77777777" w:rsidR="00B86E57" w:rsidRPr="00AC1DED" w:rsidRDefault="00B86E57" w:rsidP="000D3EAE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wn poultry </w:t>
            </w:r>
          </w:p>
        </w:tc>
      </w:tr>
      <w:tr w:rsidR="00B86E57" w:rsidRPr="00993976" w14:paraId="42B9EC59" w14:textId="77777777" w:rsidTr="000D3EAE">
        <w:trPr>
          <w:trHeight w:val="170"/>
        </w:trPr>
        <w:tc>
          <w:tcPr>
            <w:tcW w:w="1843" w:type="dxa"/>
          </w:tcPr>
          <w:p w14:paraId="4F6A4F6F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 group </w:t>
            </w:r>
          </w:p>
        </w:tc>
        <w:tc>
          <w:tcPr>
            <w:tcW w:w="851" w:type="dxa"/>
          </w:tcPr>
          <w:p w14:paraId="3C7644AB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0" w:type="dxa"/>
          </w:tcPr>
          <w:p w14:paraId="20352AD1" w14:textId="2829EEA8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2B84D79" w14:textId="20FF9E36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380E19D" w14:textId="5874F429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25C28E3" w14:textId="47FC9E4B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499790A" w14:textId="522116C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EC52FAE" w14:textId="536F4D05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DC2DEC8" w14:textId="6FEA8AA3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7E97DD0" w14:textId="13D5768B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38C88A0" w14:textId="7F31788D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16249E6" w14:textId="27EAB30F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149AF421" w14:textId="77777777" w:rsidTr="000D3EAE">
        <w:trPr>
          <w:trHeight w:val="170"/>
        </w:trPr>
        <w:tc>
          <w:tcPr>
            <w:tcW w:w="1843" w:type="dxa"/>
          </w:tcPr>
          <w:p w14:paraId="71ACEC78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ex </w:t>
            </w:r>
          </w:p>
        </w:tc>
        <w:tc>
          <w:tcPr>
            <w:tcW w:w="851" w:type="dxa"/>
          </w:tcPr>
          <w:p w14:paraId="11F8A524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044 </w:t>
            </w:r>
          </w:p>
        </w:tc>
        <w:tc>
          <w:tcPr>
            <w:tcW w:w="850" w:type="dxa"/>
          </w:tcPr>
          <w:p w14:paraId="0AE41EFD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993" w:type="dxa"/>
          </w:tcPr>
          <w:p w14:paraId="6C857945" w14:textId="0D330D79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78A3018" w14:textId="7A988763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B63F570" w14:textId="488ED62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4CBB907" w14:textId="2ABA734E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6863E99" w14:textId="4DE648B5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71C5391" w14:textId="2BDC1FE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4BEAF4E" w14:textId="02280DEA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257FDB5" w14:textId="1FEE9F72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4ACCF57" w14:textId="26306DE1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50E81202" w14:textId="77777777" w:rsidTr="000D3EAE">
        <w:trPr>
          <w:trHeight w:val="170"/>
        </w:trPr>
        <w:tc>
          <w:tcPr>
            <w:tcW w:w="1843" w:type="dxa"/>
          </w:tcPr>
          <w:p w14:paraId="17946052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thnicity </w:t>
            </w:r>
          </w:p>
        </w:tc>
        <w:tc>
          <w:tcPr>
            <w:tcW w:w="851" w:type="dxa"/>
          </w:tcPr>
          <w:p w14:paraId="323FE476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280 </w:t>
            </w:r>
          </w:p>
        </w:tc>
        <w:tc>
          <w:tcPr>
            <w:tcW w:w="850" w:type="dxa"/>
          </w:tcPr>
          <w:p w14:paraId="582C3EF5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92 </w:t>
            </w:r>
          </w:p>
        </w:tc>
        <w:tc>
          <w:tcPr>
            <w:tcW w:w="993" w:type="dxa"/>
          </w:tcPr>
          <w:p w14:paraId="347830C5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992" w:type="dxa"/>
          </w:tcPr>
          <w:p w14:paraId="01F3C166" w14:textId="62566B6A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F4F12A2" w14:textId="28639DD2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78AD3FB" w14:textId="10AA52BD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3F309A4" w14:textId="7134E124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DC5C107" w14:textId="14AE2308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68B0B54" w14:textId="2197150D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1F3E4A91" w14:textId="740844DE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3BF673B" w14:textId="501522E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77A19A6A" w14:textId="77777777" w:rsidTr="000D3EAE">
        <w:trPr>
          <w:trHeight w:val="170"/>
        </w:trPr>
        <w:tc>
          <w:tcPr>
            <w:tcW w:w="1843" w:type="dxa"/>
          </w:tcPr>
          <w:p w14:paraId="7207ACD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ducation level </w:t>
            </w:r>
          </w:p>
        </w:tc>
        <w:tc>
          <w:tcPr>
            <w:tcW w:w="851" w:type="dxa"/>
          </w:tcPr>
          <w:p w14:paraId="2B7DC2D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1908 </w:t>
            </w:r>
          </w:p>
        </w:tc>
        <w:tc>
          <w:tcPr>
            <w:tcW w:w="850" w:type="dxa"/>
          </w:tcPr>
          <w:p w14:paraId="12A78D3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2200 </w:t>
            </w:r>
          </w:p>
        </w:tc>
        <w:tc>
          <w:tcPr>
            <w:tcW w:w="993" w:type="dxa"/>
          </w:tcPr>
          <w:p w14:paraId="40E04C4B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30 </w:t>
            </w:r>
          </w:p>
        </w:tc>
        <w:tc>
          <w:tcPr>
            <w:tcW w:w="992" w:type="dxa"/>
          </w:tcPr>
          <w:p w14:paraId="77DBBBA0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0" w:type="dxa"/>
          </w:tcPr>
          <w:p w14:paraId="43B9D5EC" w14:textId="7E8727A1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B508EAF" w14:textId="22085A3B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C7EA225" w14:textId="357A3DF6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11F45B9" w14:textId="2DA7C682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7C2B3C8" w14:textId="18772F4A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377D6DF" w14:textId="57B71E3E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77B1355" w14:textId="366B5D30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6AFCFFFC" w14:textId="77777777" w:rsidTr="000D3EAE">
        <w:trPr>
          <w:trHeight w:val="170"/>
        </w:trPr>
        <w:tc>
          <w:tcPr>
            <w:tcW w:w="1843" w:type="dxa"/>
          </w:tcPr>
          <w:p w14:paraId="0DADBBFD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ousing status </w:t>
            </w:r>
          </w:p>
        </w:tc>
        <w:tc>
          <w:tcPr>
            <w:tcW w:w="851" w:type="dxa"/>
          </w:tcPr>
          <w:p w14:paraId="5D11868A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568 </w:t>
            </w:r>
          </w:p>
        </w:tc>
        <w:tc>
          <w:tcPr>
            <w:tcW w:w="850" w:type="dxa"/>
          </w:tcPr>
          <w:p w14:paraId="04634DBA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82 </w:t>
            </w:r>
          </w:p>
        </w:tc>
        <w:tc>
          <w:tcPr>
            <w:tcW w:w="993" w:type="dxa"/>
          </w:tcPr>
          <w:p w14:paraId="70A99A2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03 </w:t>
            </w:r>
          </w:p>
        </w:tc>
        <w:tc>
          <w:tcPr>
            <w:tcW w:w="992" w:type="dxa"/>
          </w:tcPr>
          <w:p w14:paraId="358AE1B8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258 </w:t>
            </w:r>
          </w:p>
        </w:tc>
        <w:tc>
          <w:tcPr>
            <w:tcW w:w="850" w:type="dxa"/>
          </w:tcPr>
          <w:p w14:paraId="2C0221BE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</w:tcPr>
          <w:p w14:paraId="68D53DF4" w14:textId="2EB58F3C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7B6A1DD" w14:textId="0644CAB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46C8E87" w14:textId="182180C3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3A49275" w14:textId="585567BE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B935BEE" w14:textId="5F79D8FC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F3AB9F6" w14:textId="0EE3477D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40A720DE" w14:textId="77777777" w:rsidTr="000D3EAE">
        <w:trPr>
          <w:trHeight w:val="170"/>
        </w:trPr>
        <w:tc>
          <w:tcPr>
            <w:tcW w:w="1843" w:type="dxa"/>
          </w:tcPr>
          <w:p w14:paraId="06F55CCA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gion of the country </w:t>
            </w:r>
          </w:p>
        </w:tc>
        <w:tc>
          <w:tcPr>
            <w:tcW w:w="851" w:type="dxa"/>
          </w:tcPr>
          <w:p w14:paraId="0DF556A0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289 </w:t>
            </w:r>
          </w:p>
        </w:tc>
        <w:tc>
          <w:tcPr>
            <w:tcW w:w="850" w:type="dxa"/>
          </w:tcPr>
          <w:p w14:paraId="1808F62B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53 </w:t>
            </w:r>
          </w:p>
        </w:tc>
        <w:tc>
          <w:tcPr>
            <w:tcW w:w="993" w:type="dxa"/>
          </w:tcPr>
          <w:p w14:paraId="2AD89262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2061 </w:t>
            </w:r>
          </w:p>
        </w:tc>
        <w:tc>
          <w:tcPr>
            <w:tcW w:w="992" w:type="dxa"/>
          </w:tcPr>
          <w:p w14:paraId="51748D5F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887 </w:t>
            </w:r>
          </w:p>
        </w:tc>
        <w:tc>
          <w:tcPr>
            <w:tcW w:w="850" w:type="dxa"/>
          </w:tcPr>
          <w:p w14:paraId="7F605232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1264 </w:t>
            </w:r>
          </w:p>
        </w:tc>
        <w:tc>
          <w:tcPr>
            <w:tcW w:w="851" w:type="dxa"/>
          </w:tcPr>
          <w:p w14:paraId="2D3E3C74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0" w:type="dxa"/>
          </w:tcPr>
          <w:p w14:paraId="47A20462" w14:textId="2218B17A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D8F0011" w14:textId="285D638C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2024532" w14:textId="21C0BD9D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C2571C6" w14:textId="7A36FC02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38A6DE8" w14:textId="2A6EDFF9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0BD4AAD3" w14:textId="77777777" w:rsidTr="000D3EAE">
        <w:trPr>
          <w:trHeight w:val="170"/>
        </w:trPr>
        <w:tc>
          <w:tcPr>
            <w:tcW w:w="1843" w:type="dxa"/>
          </w:tcPr>
          <w:p w14:paraId="66A4B857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Water source </w:t>
            </w:r>
          </w:p>
        </w:tc>
        <w:tc>
          <w:tcPr>
            <w:tcW w:w="851" w:type="dxa"/>
          </w:tcPr>
          <w:p w14:paraId="5840DDB0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207 </w:t>
            </w:r>
          </w:p>
        </w:tc>
        <w:tc>
          <w:tcPr>
            <w:tcW w:w="850" w:type="dxa"/>
          </w:tcPr>
          <w:p w14:paraId="4B857AFC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32 </w:t>
            </w:r>
          </w:p>
        </w:tc>
        <w:tc>
          <w:tcPr>
            <w:tcW w:w="993" w:type="dxa"/>
          </w:tcPr>
          <w:p w14:paraId="5ACBEB6A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486 </w:t>
            </w:r>
          </w:p>
        </w:tc>
        <w:tc>
          <w:tcPr>
            <w:tcW w:w="992" w:type="dxa"/>
          </w:tcPr>
          <w:p w14:paraId="5C13217D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888 </w:t>
            </w:r>
          </w:p>
        </w:tc>
        <w:tc>
          <w:tcPr>
            <w:tcW w:w="850" w:type="dxa"/>
          </w:tcPr>
          <w:p w14:paraId="64F8AC66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236 </w:t>
            </w:r>
          </w:p>
        </w:tc>
        <w:tc>
          <w:tcPr>
            <w:tcW w:w="851" w:type="dxa"/>
          </w:tcPr>
          <w:p w14:paraId="32FAA5CA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1058 </w:t>
            </w:r>
          </w:p>
        </w:tc>
        <w:tc>
          <w:tcPr>
            <w:tcW w:w="850" w:type="dxa"/>
          </w:tcPr>
          <w:p w14:paraId="54B6FCF7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993" w:type="dxa"/>
          </w:tcPr>
          <w:p w14:paraId="0B136D9F" w14:textId="5D5D837D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36110BB" w14:textId="1A0CCA1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DCB909A" w14:textId="61FB09F2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5774667" w14:textId="2FF5FE6F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0CDF835C" w14:textId="77777777" w:rsidTr="000D3EAE">
        <w:trPr>
          <w:trHeight w:val="170"/>
        </w:trPr>
        <w:tc>
          <w:tcPr>
            <w:tcW w:w="1843" w:type="dxa"/>
          </w:tcPr>
          <w:p w14:paraId="78AA061D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sidence </w:t>
            </w:r>
          </w:p>
        </w:tc>
        <w:tc>
          <w:tcPr>
            <w:tcW w:w="851" w:type="dxa"/>
          </w:tcPr>
          <w:p w14:paraId="2DB97FD8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534 </w:t>
            </w:r>
          </w:p>
        </w:tc>
        <w:tc>
          <w:tcPr>
            <w:tcW w:w="850" w:type="dxa"/>
          </w:tcPr>
          <w:p w14:paraId="406A5E4E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368 </w:t>
            </w:r>
          </w:p>
        </w:tc>
        <w:tc>
          <w:tcPr>
            <w:tcW w:w="993" w:type="dxa"/>
          </w:tcPr>
          <w:p w14:paraId="4BB0B23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674 </w:t>
            </w:r>
          </w:p>
        </w:tc>
        <w:tc>
          <w:tcPr>
            <w:tcW w:w="992" w:type="dxa"/>
          </w:tcPr>
          <w:p w14:paraId="54B11C87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1519 </w:t>
            </w:r>
          </w:p>
        </w:tc>
        <w:tc>
          <w:tcPr>
            <w:tcW w:w="850" w:type="dxa"/>
          </w:tcPr>
          <w:p w14:paraId="29A0444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530 </w:t>
            </w:r>
          </w:p>
        </w:tc>
        <w:tc>
          <w:tcPr>
            <w:tcW w:w="851" w:type="dxa"/>
          </w:tcPr>
          <w:p w14:paraId="046749F5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813 </w:t>
            </w:r>
          </w:p>
        </w:tc>
        <w:tc>
          <w:tcPr>
            <w:tcW w:w="850" w:type="dxa"/>
          </w:tcPr>
          <w:p w14:paraId="098CF567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295 </w:t>
            </w:r>
          </w:p>
        </w:tc>
        <w:tc>
          <w:tcPr>
            <w:tcW w:w="993" w:type="dxa"/>
          </w:tcPr>
          <w:p w14:paraId="7FAF292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0" w:type="dxa"/>
          </w:tcPr>
          <w:p w14:paraId="7DCA10CF" w14:textId="3EEC7441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BF3C105" w14:textId="6B4E4E3C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140C557" w14:textId="2DA0E022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2982C642" w14:textId="77777777" w:rsidTr="000D3EAE">
        <w:trPr>
          <w:trHeight w:val="170"/>
        </w:trPr>
        <w:tc>
          <w:tcPr>
            <w:tcW w:w="1843" w:type="dxa"/>
          </w:tcPr>
          <w:p w14:paraId="75BF1159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wn cattle </w:t>
            </w:r>
          </w:p>
        </w:tc>
        <w:tc>
          <w:tcPr>
            <w:tcW w:w="851" w:type="dxa"/>
          </w:tcPr>
          <w:p w14:paraId="3E0974A0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125 </w:t>
            </w:r>
          </w:p>
        </w:tc>
        <w:tc>
          <w:tcPr>
            <w:tcW w:w="850" w:type="dxa"/>
          </w:tcPr>
          <w:p w14:paraId="0BCBEA2E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619 </w:t>
            </w:r>
          </w:p>
        </w:tc>
        <w:tc>
          <w:tcPr>
            <w:tcW w:w="993" w:type="dxa"/>
          </w:tcPr>
          <w:p w14:paraId="28E3A83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1722 </w:t>
            </w:r>
          </w:p>
        </w:tc>
        <w:tc>
          <w:tcPr>
            <w:tcW w:w="992" w:type="dxa"/>
          </w:tcPr>
          <w:p w14:paraId="40B87CED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83 </w:t>
            </w:r>
          </w:p>
        </w:tc>
        <w:tc>
          <w:tcPr>
            <w:tcW w:w="850" w:type="dxa"/>
          </w:tcPr>
          <w:p w14:paraId="009D661F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246 </w:t>
            </w:r>
          </w:p>
        </w:tc>
        <w:tc>
          <w:tcPr>
            <w:tcW w:w="851" w:type="dxa"/>
          </w:tcPr>
          <w:p w14:paraId="31635475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798 </w:t>
            </w:r>
          </w:p>
        </w:tc>
        <w:tc>
          <w:tcPr>
            <w:tcW w:w="850" w:type="dxa"/>
          </w:tcPr>
          <w:p w14:paraId="4AABD1E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155 </w:t>
            </w:r>
          </w:p>
        </w:tc>
        <w:tc>
          <w:tcPr>
            <w:tcW w:w="993" w:type="dxa"/>
          </w:tcPr>
          <w:p w14:paraId="3C9FDE7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1411 </w:t>
            </w:r>
          </w:p>
        </w:tc>
        <w:tc>
          <w:tcPr>
            <w:tcW w:w="850" w:type="dxa"/>
          </w:tcPr>
          <w:p w14:paraId="5C25B000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1" w:type="dxa"/>
          </w:tcPr>
          <w:p w14:paraId="2CDDE21E" w14:textId="5BE06763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73864E0" w14:textId="46F59340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2AA9E6CB" w14:textId="77777777" w:rsidTr="000D3EAE">
        <w:trPr>
          <w:trHeight w:val="170"/>
        </w:trPr>
        <w:tc>
          <w:tcPr>
            <w:tcW w:w="1843" w:type="dxa"/>
          </w:tcPr>
          <w:p w14:paraId="18FCA680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wn sheep/goat </w:t>
            </w:r>
          </w:p>
        </w:tc>
        <w:tc>
          <w:tcPr>
            <w:tcW w:w="851" w:type="dxa"/>
          </w:tcPr>
          <w:p w14:paraId="2F8C2BC8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046 </w:t>
            </w:r>
          </w:p>
        </w:tc>
        <w:tc>
          <w:tcPr>
            <w:tcW w:w="850" w:type="dxa"/>
          </w:tcPr>
          <w:p w14:paraId="2F7862BC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397 </w:t>
            </w:r>
          </w:p>
        </w:tc>
        <w:tc>
          <w:tcPr>
            <w:tcW w:w="993" w:type="dxa"/>
          </w:tcPr>
          <w:p w14:paraId="3870A049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801 </w:t>
            </w:r>
          </w:p>
        </w:tc>
        <w:tc>
          <w:tcPr>
            <w:tcW w:w="992" w:type="dxa"/>
          </w:tcPr>
          <w:p w14:paraId="53C1F02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71 </w:t>
            </w:r>
          </w:p>
        </w:tc>
        <w:tc>
          <w:tcPr>
            <w:tcW w:w="850" w:type="dxa"/>
          </w:tcPr>
          <w:p w14:paraId="5225F32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310 </w:t>
            </w:r>
          </w:p>
        </w:tc>
        <w:tc>
          <w:tcPr>
            <w:tcW w:w="851" w:type="dxa"/>
          </w:tcPr>
          <w:p w14:paraId="14ED54B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878 </w:t>
            </w:r>
          </w:p>
        </w:tc>
        <w:tc>
          <w:tcPr>
            <w:tcW w:w="850" w:type="dxa"/>
          </w:tcPr>
          <w:p w14:paraId="6FD6CF02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672 </w:t>
            </w:r>
          </w:p>
        </w:tc>
        <w:tc>
          <w:tcPr>
            <w:tcW w:w="993" w:type="dxa"/>
          </w:tcPr>
          <w:p w14:paraId="1ED06F39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2197 </w:t>
            </w:r>
          </w:p>
        </w:tc>
        <w:tc>
          <w:tcPr>
            <w:tcW w:w="850" w:type="dxa"/>
          </w:tcPr>
          <w:p w14:paraId="3D479BF9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3861 </w:t>
            </w:r>
          </w:p>
        </w:tc>
        <w:tc>
          <w:tcPr>
            <w:tcW w:w="851" w:type="dxa"/>
          </w:tcPr>
          <w:p w14:paraId="7F37771F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  <w:tc>
          <w:tcPr>
            <w:tcW w:w="850" w:type="dxa"/>
          </w:tcPr>
          <w:p w14:paraId="0DE1CE09" w14:textId="53063624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B86E57" w:rsidRPr="00993976" w14:paraId="5596B6C6" w14:textId="77777777" w:rsidTr="000D3EAE">
        <w:trPr>
          <w:trHeight w:val="170"/>
        </w:trPr>
        <w:tc>
          <w:tcPr>
            <w:tcW w:w="1843" w:type="dxa"/>
          </w:tcPr>
          <w:p w14:paraId="5307C41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wn poultry </w:t>
            </w:r>
          </w:p>
        </w:tc>
        <w:tc>
          <w:tcPr>
            <w:tcW w:w="851" w:type="dxa"/>
          </w:tcPr>
          <w:p w14:paraId="6BF9EDEF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036 </w:t>
            </w:r>
          </w:p>
        </w:tc>
        <w:tc>
          <w:tcPr>
            <w:tcW w:w="850" w:type="dxa"/>
          </w:tcPr>
          <w:p w14:paraId="6E29CC47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455 </w:t>
            </w:r>
          </w:p>
        </w:tc>
        <w:tc>
          <w:tcPr>
            <w:tcW w:w="993" w:type="dxa"/>
          </w:tcPr>
          <w:p w14:paraId="548EB38E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955 </w:t>
            </w:r>
          </w:p>
        </w:tc>
        <w:tc>
          <w:tcPr>
            <w:tcW w:w="992" w:type="dxa"/>
          </w:tcPr>
          <w:p w14:paraId="018B40DB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0.0181 </w:t>
            </w:r>
          </w:p>
        </w:tc>
        <w:tc>
          <w:tcPr>
            <w:tcW w:w="850" w:type="dxa"/>
          </w:tcPr>
          <w:p w14:paraId="5643C51C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416 </w:t>
            </w:r>
          </w:p>
        </w:tc>
        <w:tc>
          <w:tcPr>
            <w:tcW w:w="851" w:type="dxa"/>
          </w:tcPr>
          <w:p w14:paraId="00ED9BD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280 </w:t>
            </w:r>
          </w:p>
        </w:tc>
        <w:tc>
          <w:tcPr>
            <w:tcW w:w="850" w:type="dxa"/>
          </w:tcPr>
          <w:p w14:paraId="367F5B4C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0910 </w:t>
            </w:r>
          </w:p>
        </w:tc>
        <w:tc>
          <w:tcPr>
            <w:tcW w:w="993" w:type="dxa"/>
          </w:tcPr>
          <w:p w14:paraId="4EDE3931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2239 </w:t>
            </w:r>
          </w:p>
        </w:tc>
        <w:tc>
          <w:tcPr>
            <w:tcW w:w="850" w:type="dxa"/>
          </w:tcPr>
          <w:p w14:paraId="3E44F626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3365 </w:t>
            </w:r>
          </w:p>
        </w:tc>
        <w:tc>
          <w:tcPr>
            <w:tcW w:w="851" w:type="dxa"/>
          </w:tcPr>
          <w:p w14:paraId="76A3F87A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4171 </w:t>
            </w:r>
          </w:p>
        </w:tc>
        <w:tc>
          <w:tcPr>
            <w:tcW w:w="850" w:type="dxa"/>
          </w:tcPr>
          <w:p w14:paraId="0B805703" w14:textId="77777777" w:rsidR="00B86E57" w:rsidRPr="00AC1DED" w:rsidRDefault="00B86E57" w:rsidP="00B86E57">
            <w:pPr>
              <w:pStyle w:val="Default"/>
              <w:contextualSpacing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C1DE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.0000 </w:t>
            </w:r>
          </w:p>
        </w:tc>
      </w:tr>
    </w:tbl>
    <w:p w14:paraId="11EEBBF9" w14:textId="4FF2894C" w:rsidR="00B86E57" w:rsidRPr="00BB7295" w:rsidRDefault="00B86E57" w:rsidP="00B86E57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  <w:sz w:val="16"/>
          <w:szCs w:val="16"/>
        </w:rPr>
      </w:pPr>
    </w:p>
    <w:p w14:paraId="0EAE0478" w14:textId="2D3DC255" w:rsidR="00B86E57" w:rsidRDefault="00B86E57" w:rsidP="00B86E57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  <w:sz w:val="16"/>
          <w:szCs w:val="16"/>
        </w:rPr>
      </w:pPr>
    </w:p>
    <w:p w14:paraId="43E161E8" w14:textId="77777777" w:rsidR="00B86E57" w:rsidRDefault="00B86E57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0EFBA7" w14:textId="77777777" w:rsidR="00B86E57" w:rsidRDefault="00B86E57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C2A53" w14:textId="77777777" w:rsidR="00B86E57" w:rsidRDefault="00B86E57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49E5FE" w14:textId="77777777" w:rsidR="00B52509" w:rsidRDefault="00B52509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1D93B1" w14:textId="77777777" w:rsidR="00B52509" w:rsidRDefault="00B52509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640671" w14:textId="77777777" w:rsidR="00B52509" w:rsidRDefault="00B52509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8802C2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D1DF7C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D788F5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AD0690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CE6EBB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613EA7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64ADD7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CC1716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8A9CAD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A97FE0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4C1BE2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69CC5C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2AFC34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806F7" w14:textId="77777777" w:rsidR="00354500" w:rsidRDefault="00354500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67AB47" w14:textId="0ED4A83F" w:rsidR="00DA04DE" w:rsidRDefault="00DA04DE" w:rsidP="00DA04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F440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50DB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F4406">
        <w:rPr>
          <w:rFonts w:ascii="Times New Roman" w:hAnsi="Times New Roman" w:cs="Times New Roman"/>
          <w:sz w:val="24"/>
          <w:szCs w:val="24"/>
          <w:lang w:val="en-US"/>
        </w:rPr>
        <w:t xml:space="preserve">: Assessing interaction between factors predictive of RVF seropositivity among humans in Uganda’s cattle corridor. </w:t>
      </w:r>
    </w:p>
    <w:p w14:paraId="34AAAD80" w14:textId="77777777" w:rsidR="00DA04DE" w:rsidRPr="00DA04DE" w:rsidRDefault="00DA04DE" w:rsidP="00DA04D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797" w:type="dxa"/>
        <w:tblInd w:w="-147" w:type="dxa"/>
        <w:tblLook w:val="04A0" w:firstRow="1" w:lastRow="0" w:firstColumn="1" w:lastColumn="0" w:noHBand="0" w:noVBand="1"/>
      </w:tblPr>
      <w:tblGrid>
        <w:gridCol w:w="2906"/>
        <w:gridCol w:w="2198"/>
        <w:gridCol w:w="1417"/>
        <w:gridCol w:w="1276"/>
      </w:tblGrid>
      <w:tr w:rsidR="00DA04DE" w:rsidRPr="00D80EBC" w14:paraId="4EB66F69" w14:textId="77777777" w:rsidTr="00DA04DE">
        <w:trPr>
          <w:trHeight w:val="170"/>
        </w:trPr>
        <w:tc>
          <w:tcPr>
            <w:tcW w:w="2906" w:type="dxa"/>
            <w:vMerge w:val="restart"/>
          </w:tcPr>
          <w:p w14:paraId="7B22AA3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98" w:type="dxa"/>
            <w:vMerge w:val="restart"/>
          </w:tcPr>
          <w:p w14:paraId="7BE80D1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104C005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lihood ratio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A04DE" w:rsidRPr="00D80EBC" w14:paraId="22737E3E" w14:textId="77777777" w:rsidTr="00DA04DE">
        <w:trPr>
          <w:trHeight w:val="170"/>
        </w:trPr>
        <w:tc>
          <w:tcPr>
            <w:tcW w:w="2906" w:type="dxa"/>
            <w:vMerge/>
          </w:tcPr>
          <w:p w14:paraId="47DCEC8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vMerge/>
          </w:tcPr>
          <w:p w14:paraId="0169F72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93AF79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R chi2 </w:t>
            </w:r>
          </w:p>
        </w:tc>
        <w:tc>
          <w:tcPr>
            <w:tcW w:w="1276" w:type="dxa"/>
          </w:tcPr>
          <w:p w14:paraId="4639620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A04DE" w:rsidRPr="00D80EBC" w14:paraId="09831964" w14:textId="77777777" w:rsidTr="002266E4">
        <w:tc>
          <w:tcPr>
            <w:tcW w:w="7797" w:type="dxa"/>
            <w:gridSpan w:val="4"/>
          </w:tcPr>
          <w:p w14:paraId="43BECB1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category and ethni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A04DE" w:rsidRPr="00D80EBC" w14:paraId="42DA3D1E" w14:textId="77777777" w:rsidTr="002266E4">
        <w:tc>
          <w:tcPr>
            <w:tcW w:w="5104" w:type="dxa"/>
            <w:gridSpan w:val="2"/>
          </w:tcPr>
          <w:p w14:paraId="0571BC7E" w14:textId="3E2320CC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7758D2DC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259E3EC1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A04DE" w:rsidRPr="00D80EBC" w14:paraId="25FBB66C" w14:textId="77777777" w:rsidTr="002266E4">
        <w:tc>
          <w:tcPr>
            <w:tcW w:w="2906" w:type="dxa"/>
          </w:tcPr>
          <w:p w14:paraId="49677AE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0 – 24 years </w:t>
            </w:r>
          </w:p>
        </w:tc>
        <w:tc>
          <w:tcPr>
            <w:tcW w:w="2198" w:type="dxa"/>
          </w:tcPr>
          <w:p w14:paraId="21E36D1A" w14:textId="0F472B9E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(Ref)</w:t>
            </w:r>
            <w:r w:rsidR="00DA0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CDD4F3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134E9D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16E36B3" w14:textId="77777777" w:rsidTr="002266E4">
        <w:tc>
          <w:tcPr>
            <w:tcW w:w="2906" w:type="dxa"/>
          </w:tcPr>
          <w:p w14:paraId="4492147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25 – 4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328F5A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 (1.79 - 4.2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564ACE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24A24A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91804F1" w14:textId="77777777" w:rsidTr="002266E4">
        <w:tc>
          <w:tcPr>
            <w:tcW w:w="2906" w:type="dxa"/>
          </w:tcPr>
          <w:p w14:paraId="6C3544C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45 – 6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29D22C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 (1.76 - 5.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14CBA1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78CA16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725AD7D" w14:textId="77777777" w:rsidTr="002266E4">
        <w:tc>
          <w:tcPr>
            <w:tcW w:w="2906" w:type="dxa"/>
          </w:tcPr>
          <w:p w14:paraId="0982715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yankore </w:t>
            </w:r>
          </w:p>
        </w:tc>
        <w:tc>
          <w:tcPr>
            <w:tcW w:w="2198" w:type="dxa"/>
          </w:tcPr>
          <w:p w14:paraId="6C41C2C8" w14:textId="3860FEC0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="00DA0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1DA5FC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198349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FB03E10" w14:textId="77777777" w:rsidTr="002266E4">
        <w:tc>
          <w:tcPr>
            <w:tcW w:w="2906" w:type="dxa"/>
          </w:tcPr>
          <w:p w14:paraId="2B7D763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anda </w:t>
            </w:r>
          </w:p>
        </w:tc>
        <w:tc>
          <w:tcPr>
            <w:tcW w:w="2198" w:type="dxa"/>
          </w:tcPr>
          <w:p w14:paraId="072C113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0.77 - 4.2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09D358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A1B985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995D451" w14:textId="77777777" w:rsidTr="002266E4">
        <w:tc>
          <w:tcPr>
            <w:tcW w:w="2906" w:type="dxa"/>
          </w:tcPr>
          <w:p w14:paraId="6749BA5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so </w:t>
            </w:r>
          </w:p>
        </w:tc>
        <w:tc>
          <w:tcPr>
            <w:tcW w:w="2198" w:type="dxa"/>
          </w:tcPr>
          <w:p w14:paraId="127E5CD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 (1.17 - 5.7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14BD928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7AA413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E46636F" w14:textId="77777777" w:rsidTr="002266E4">
        <w:tc>
          <w:tcPr>
            <w:tcW w:w="2906" w:type="dxa"/>
          </w:tcPr>
          <w:p w14:paraId="33FF1D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i </w:t>
            </w:r>
          </w:p>
        </w:tc>
        <w:tc>
          <w:tcPr>
            <w:tcW w:w="2198" w:type="dxa"/>
          </w:tcPr>
          <w:p w14:paraId="5D24AE3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(1.23 - 5.7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33CEDB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3786EF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991D789" w14:textId="77777777" w:rsidTr="002266E4">
        <w:tc>
          <w:tcPr>
            <w:tcW w:w="2906" w:type="dxa"/>
          </w:tcPr>
          <w:p w14:paraId="5D61616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mojong </w:t>
            </w:r>
          </w:p>
        </w:tc>
        <w:tc>
          <w:tcPr>
            <w:tcW w:w="2198" w:type="dxa"/>
          </w:tcPr>
          <w:p w14:paraId="7BE2A29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 (1.55 - 8.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083F2C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1050B5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CE63384" w14:textId="77777777" w:rsidTr="002266E4">
        <w:tc>
          <w:tcPr>
            <w:tcW w:w="2906" w:type="dxa"/>
          </w:tcPr>
          <w:p w14:paraId="4B067A1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ethnicity </w:t>
            </w:r>
          </w:p>
        </w:tc>
        <w:tc>
          <w:tcPr>
            <w:tcW w:w="2198" w:type="dxa"/>
          </w:tcPr>
          <w:p w14:paraId="528582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 (1.18 - 5.8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6F57F1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318E3C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3748DB0" w14:textId="77777777" w:rsidTr="002266E4">
        <w:tc>
          <w:tcPr>
            <w:tcW w:w="5104" w:type="dxa"/>
            <w:gridSpan w:val="2"/>
          </w:tcPr>
          <w:p w14:paraId="4652FEAF" w14:textId="2A5D60F9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</w:tcPr>
          <w:p w14:paraId="79014E1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21DFCB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111E682" w14:textId="77777777" w:rsidTr="002266E4">
        <w:tc>
          <w:tcPr>
            <w:tcW w:w="2906" w:type="dxa"/>
          </w:tcPr>
          <w:p w14:paraId="796C5BE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 (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nyankore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D0F5569" w14:textId="08E59F64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604C6D8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F13438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7D76F23" w14:textId="77777777" w:rsidTr="002266E4">
        <w:tc>
          <w:tcPr>
            <w:tcW w:w="2906" w:type="dxa"/>
          </w:tcPr>
          <w:p w14:paraId="36C4F50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25 – 44 years (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nyankore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CF9B5C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5 (0.95 - 71.2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2C0A7F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3F9239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89DFE13" w14:textId="77777777" w:rsidTr="002266E4">
        <w:tc>
          <w:tcPr>
            <w:tcW w:w="2906" w:type="dxa"/>
          </w:tcPr>
          <w:p w14:paraId="2ECF614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45 – 64 years (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nyankore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4D429F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 (0.75 - 77.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A5B2A5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674599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83E9BC0" w14:textId="77777777" w:rsidTr="002266E4">
        <w:tc>
          <w:tcPr>
            <w:tcW w:w="2906" w:type="dxa"/>
          </w:tcPr>
          <w:p w14:paraId="7029014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nyankore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702313F3" w14:textId="370BB60A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0CC1479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DE43E8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57067CD" w14:textId="77777777" w:rsidTr="002266E4">
        <w:tc>
          <w:tcPr>
            <w:tcW w:w="2906" w:type="dxa"/>
          </w:tcPr>
          <w:p w14:paraId="44E9FA2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ganda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F2D949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 (0.58 - 42.8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2AB0F9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7821BC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CF77D9F" w14:textId="77777777" w:rsidTr="002266E4">
        <w:tc>
          <w:tcPr>
            <w:tcW w:w="2906" w:type="dxa"/>
          </w:tcPr>
          <w:p w14:paraId="044AFA6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Iteso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B749CC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 (0.41 - 32.6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3AF5EF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9DA764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5175E34" w14:textId="77777777" w:rsidTr="002266E4">
        <w:tc>
          <w:tcPr>
            <w:tcW w:w="2906" w:type="dxa"/>
          </w:tcPr>
          <w:p w14:paraId="5D9B06B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Langi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F5D7F0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8 (0.98 - 61.4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0DF4CF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198919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2FD5075" w14:textId="77777777" w:rsidTr="002266E4">
        <w:tc>
          <w:tcPr>
            <w:tcW w:w="2906" w:type="dxa"/>
          </w:tcPr>
          <w:p w14:paraId="6C85917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Karamojong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B2B1C6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1 (1.24 - 94.3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1FEDC43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F8DEE5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235F293" w14:textId="77777777" w:rsidTr="002266E4">
        <w:tc>
          <w:tcPr>
            <w:tcW w:w="2906" w:type="dxa"/>
          </w:tcPr>
          <w:p w14:paraId="4B044BA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ity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7ED82E5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7 (0.73 - 52.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677F36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2C106F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83EDD79" w14:textId="77777777" w:rsidTr="002266E4">
        <w:tc>
          <w:tcPr>
            <w:tcW w:w="2906" w:type="dxa"/>
          </w:tcPr>
          <w:p w14:paraId="2AA7C30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0 – 2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yankore </w:t>
            </w:r>
          </w:p>
        </w:tc>
        <w:tc>
          <w:tcPr>
            <w:tcW w:w="2198" w:type="dxa"/>
          </w:tcPr>
          <w:p w14:paraId="00F0C06E" w14:textId="365AC2CE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2F12DEE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1FD29F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6083DE1" w14:textId="77777777" w:rsidTr="002266E4">
        <w:tc>
          <w:tcPr>
            <w:tcW w:w="2906" w:type="dxa"/>
          </w:tcPr>
          <w:p w14:paraId="4EC3682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anda </w:t>
            </w:r>
          </w:p>
        </w:tc>
        <w:tc>
          <w:tcPr>
            <w:tcW w:w="2198" w:type="dxa"/>
          </w:tcPr>
          <w:p w14:paraId="397E81C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2 - 2.4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5453CD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C3C72A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4A0478E" w14:textId="77777777" w:rsidTr="002266E4">
        <w:tc>
          <w:tcPr>
            <w:tcW w:w="2906" w:type="dxa"/>
          </w:tcPr>
          <w:p w14:paraId="053A8AD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so </w:t>
            </w:r>
          </w:p>
        </w:tc>
        <w:tc>
          <w:tcPr>
            <w:tcW w:w="2198" w:type="dxa"/>
          </w:tcPr>
          <w:p w14:paraId="31ED83D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06 - 7.7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FE6D2B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52EEF5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069C704" w14:textId="77777777" w:rsidTr="002266E4">
        <w:tc>
          <w:tcPr>
            <w:tcW w:w="2906" w:type="dxa"/>
          </w:tcPr>
          <w:p w14:paraId="13E5C47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i </w:t>
            </w:r>
          </w:p>
        </w:tc>
        <w:tc>
          <w:tcPr>
            <w:tcW w:w="2198" w:type="dxa"/>
          </w:tcPr>
          <w:p w14:paraId="70AFC83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03 - 2.6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2A02FB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65405A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091C482" w14:textId="77777777" w:rsidTr="002266E4">
        <w:tc>
          <w:tcPr>
            <w:tcW w:w="2906" w:type="dxa"/>
          </w:tcPr>
          <w:p w14:paraId="450494C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mojong </w:t>
            </w:r>
          </w:p>
        </w:tc>
        <w:tc>
          <w:tcPr>
            <w:tcW w:w="2198" w:type="dxa"/>
          </w:tcPr>
          <w:p w14:paraId="5BCC9C9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02 - 2.9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39F2D5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C9AFAB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9519132" w14:textId="77777777" w:rsidTr="002266E4">
        <w:tc>
          <w:tcPr>
            <w:tcW w:w="2906" w:type="dxa"/>
          </w:tcPr>
          <w:p w14:paraId="732C6A4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ethnicity </w:t>
            </w:r>
          </w:p>
        </w:tc>
        <w:tc>
          <w:tcPr>
            <w:tcW w:w="2198" w:type="dxa"/>
          </w:tcPr>
          <w:p w14:paraId="09F5B80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02 - 2.5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2A0C2A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C5739C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0376BD2" w14:textId="77777777" w:rsidTr="002266E4">
        <w:tc>
          <w:tcPr>
            <w:tcW w:w="2906" w:type="dxa"/>
          </w:tcPr>
          <w:p w14:paraId="693BDA3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0 – 2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yankore </w:t>
            </w:r>
          </w:p>
        </w:tc>
        <w:tc>
          <w:tcPr>
            <w:tcW w:w="2198" w:type="dxa"/>
          </w:tcPr>
          <w:p w14:paraId="382F72E2" w14:textId="625F3955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0F57081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8DE38D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8EF4AB4" w14:textId="77777777" w:rsidTr="002266E4">
        <w:tc>
          <w:tcPr>
            <w:tcW w:w="2906" w:type="dxa"/>
          </w:tcPr>
          <w:p w14:paraId="0930175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anda </w:t>
            </w:r>
          </w:p>
        </w:tc>
        <w:tc>
          <w:tcPr>
            <w:tcW w:w="2198" w:type="dxa"/>
          </w:tcPr>
          <w:p w14:paraId="14FCBD2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03 - 6.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EF1326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627337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6A22652" w14:textId="77777777" w:rsidTr="002266E4">
        <w:tc>
          <w:tcPr>
            <w:tcW w:w="2906" w:type="dxa"/>
          </w:tcPr>
          <w:p w14:paraId="3F11C4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so </w:t>
            </w:r>
          </w:p>
        </w:tc>
        <w:tc>
          <w:tcPr>
            <w:tcW w:w="2198" w:type="dxa"/>
          </w:tcPr>
          <w:p w14:paraId="27B56F5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04 - 7.9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67D069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571B7B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B8EDDB2" w14:textId="77777777" w:rsidTr="002266E4">
        <w:tc>
          <w:tcPr>
            <w:tcW w:w="2906" w:type="dxa"/>
          </w:tcPr>
          <w:p w14:paraId="75A50A2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i </w:t>
            </w:r>
          </w:p>
        </w:tc>
        <w:tc>
          <w:tcPr>
            <w:tcW w:w="2198" w:type="dxa"/>
          </w:tcPr>
          <w:p w14:paraId="578274D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2 - 2.8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2CA639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95C0DE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F0F3CF9" w14:textId="77777777" w:rsidTr="002266E4">
        <w:tc>
          <w:tcPr>
            <w:tcW w:w="2906" w:type="dxa"/>
          </w:tcPr>
          <w:p w14:paraId="02DBA9A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mojong </w:t>
            </w:r>
          </w:p>
        </w:tc>
        <w:tc>
          <w:tcPr>
            <w:tcW w:w="2198" w:type="dxa"/>
          </w:tcPr>
          <w:p w14:paraId="4008BAD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01 - 2.7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9F4D36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05DF1B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83E5200" w14:textId="77777777" w:rsidTr="002266E4">
        <w:tc>
          <w:tcPr>
            <w:tcW w:w="2906" w:type="dxa"/>
          </w:tcPr>
          <w:p w14:paraId="26A2CC1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ethnicity </w:t>
            </w:r>
          </w:p>
        </w:tc>
        <w:tc>
          <w:tcPr>
            <w:tcW w:w="2198" w:type="dxa"/>
          </w:tcPr>
          <w:p w14:paraId="4E7D3C1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06 - 10.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5772A1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79708E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0B43EB6" w14:textId="77777777" w:rsidTr="002266E4">
        <w:tc>
          <w:tcPr>
            <w:tcW w:w="7797" w:type="dxa"/>
            <w:gridSpan w:val="4"/>
          </w:tcPr>
          <w:p w14:paraId="49DCA50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y and Owning catt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A04DE" w:rsidRPr="00D80EBC" w14:paraId="4077B5A0" w14:textId="77777777" w:rsidTr="002266E4">
        <w:tc>
          <w:tcPr>
            <w:tcW w:w="5104" w:type="dxa"/>
            <w:gridSpan w:val="2"/>
          </w:tcPr>
          <w:p w14:paraId="0DD689F0" w14:textId="01CCEC5C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7A766A0A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2BCF0821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A04DE" w:rsidRPr="00D80EBC" w14:paraId="4BEB6606" w14:textId="77777777" w:rsidTr="002266E4">
        <w:tc>
          <w:tcPr>
            <w:tcW w:w="2906" w:type="dxa"/>
          </w:tcPr>
          <w:p w14:paraId="4B7F9A9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0 – 24 years </w:t>
            </w:r>
          </w:p>
        </w:tc>
        <w:tc>
          <w:tcPr>
            <w:tcW w:w="2198" w:type="dxa"/>
          </w:tcPr>
          <w:p w14:paraId="795A2FB3" w14:textId="504BA69E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3E4E39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EFC9BA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C2180E1" w14:textId="77777777" w:rsidTr="002266E4">
        <w:tc>
          <w:tcPr>
            <w:tcW w:w="2906" w:type="dxa"/>
          </w:tcPr>
          <w:p w14:paraId="20B5DBA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25 – 4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7BB88FF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 (1.86 - 4.4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27747E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50E2EA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5EC46B4" w14:textId="77777777" w:rsidTr="002266E4">
        <w:tc>
          <w:tcPr>
            <w:tcW w:w="2906" w:type="dxa"/>
          </w:tcPr>
          <w:p w14:paraId="5C5A365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45 – 6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BE48CF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1.67 - 4.8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9FFB66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205070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B7602DE" w14:textId="77777777" w:rsidTr="002266E4">
        <w:tc>
          <w:tcPr>
            <w:tcW w:w="2906" w:type="dxa"/>
          </w:tcPr>
          <w:p w14:paraId="64613E1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1978B8B" w14:textId="2599F154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2DD0F3C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425713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7B13457" w14:textId="77777777" w:rsidTr="002266E4">
        <w:tc>
          <w:tcPr>
            <w:tcW w:w="2906" w:type="dxa"/>
          </w:tcPr>
          <w:p w14:paraId="2958EEB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3CBBEA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 (1.39 – 3.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A5EA98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C9B2A4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FCFFCFF" w14:textId="77777777" w:rsidTr="002266E4">
        <w:tc>
          <w:tcPr>
            <w:tcW w:w="5104" w:type="dxa"/>
            <w:gridSpan w:val="2"/>
          </w:tcPr>
          <w:p w14:paraId="4431CBF1" w14:textId="04F646A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</w:tcPr>
          <w:p w14:paraId="4569AA5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1B820D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08D6D3E" w14:textId="77777777" w:rsidTr="002266E4">
        <w:tc>
          <w:tcPr>
            <w:tcW w:w="2906" w:type="dxa"/>
          </w:tcPr>
          <w:p w14:paraId="39297AE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 (No catt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75D16F0" w14:textId="34D1F419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945A3F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FAF3B9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1D80234" w14:textId="77777777" w:rsidTr="002266E4">
        <w:tc>
          <w:tcPr>
            <w:tcW w:w="2906" w:type="dxa"/>
          </w:tcPr>
          <w:p w14:paraId="6CA49A2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25 – 44 years (No catt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1BA673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 (1.21 - 4.2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7177B4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AE1571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446D45B" w14:textId="77777777" w:rsidTr="002266E4">
        <w:tc>
          <w:tcPr>
            <w:tcW w:w="2906" w:type="dxa"/>
          </w:tcPr>
          <w:p w14:paraId="56D9325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45 – 64 years (No catt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56E4A2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 (1.31 - 6.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320346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5882D8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F4D23EE" w14:textId="77777777" w:rsidTr="002266E4">
        <w:tc>
          <w:tcPr>
            <w:tcW w:w="2906" w:type="dxa"/>
          </w:tcPr>
          <w:p w14:paraId="4C4D71C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No cattle (0 – 24 years) </w:t>
            </w:r>
          </w:p>
        </w:tc>
        <w:tc>
          <w:tcPr>
            <w:tcW w:w="2198" w:type="dxa"/>
          </w:tcPr>
          <w:p w14:paraId="52122359" w14:textId="6947738F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CE3018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BBF272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5717CF3" w14:textId="77777777" w:rsidTr="002266E4">
        <w:tc>
          <w:tcPr>
            <w:tcW w:w="2906" w:type="dxa"/>
          </w:tcPr>
          <w:p w14:paraId="4D6866D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 (0 – 24 yea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93DDF8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0.83 - 3.2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15B447C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03391E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A21F15B" w14:textId="77777777" w:rsidTr="002266E4">
        <w:tc>
          <w:tcPr>
            <w:tcW w:w="2906" w:type="dxa"/>
          </w:tcPr>
          <w:p w14:paraId="3DD33FEF" w14:textId="75292F28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0 – 24 years X </w:t>
            </w:r>
            <w:r w:rsidR="00EC0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attle</w:t>
            </w:r>
          </w:p>
        </w:tc>
        <w:tc>
          <w:tcPr>
            <w:tcW w:w="2198" w:type="dxa"/>
          </w:tcPr>
          <w:p w14:paraId="6C487C81" w14:textId="4802F530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33DD420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A3B907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5487CCA" w14:textId="77777777" w:rsidTr="002266E4">
        <w:tc>
          <w:tcPr>
            <w:tcW w:w="2906" w:type="dxa"/>
          </w:tcPr>
          <w:p w14:paraId="33351EE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n c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7EE6A0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0.66 - 3.6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065F1D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1FBD5D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4AE5F18" w14:textId="77777777" w:rsidTr="002266E4">
        <w:tc>
          <w:tcPr>
            <w:tcW w:w="2906" w:type="dxa"/>
          </w:tcPr>
          <w:p w14:paraId="08E834B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n c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F3C0AF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35 - 2.9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D7D19B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351657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D85E481" w14:textId="77777777" w:rsidTr="002266E4">
        <w:tc>
          <w:tcPr>
            <w:tcW w:w="7797" w:type="dxa"/>
            <w:gridSpan w:val="4"/>
          </w:tcPr>
          <w:p w14:paraId="608305E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y and Owning poult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A04DE" w:rsidRPr="00D80EBC" w14:paraId="46D61F5D" w14:textId="77777777" w:rsidTr="002266E4">
        <w:tc>
          <w:tcPr>
            <w:tcW w:w="5104" w:type="dxa"/>
            <w:gridSpan w:val="2"/>
          </w:tcPr>
          <w:p w14:paraId="349BF930" w14:textId="014F7FA6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5EB3757C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25AF0817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</w:p>
        </w:tc>
      </w:tr>
      <w:tr w:rsidR="00DA04DE" w:rsidRPr="00D80EBC" w14:paraId="4CEE574D" w14:textId="77777777" w:rsidTr="002266E4">
        <w:tc>
          <w:tcPr>
            <w:tcW w:w="2906" w:type="dxa"/>
          </w:tcPr>
          <w:p w14:paraId="1F7E17C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 – 24 years </w:t>
            </w:r>
          </w:p>
        </w:tc>
        <w:tc>
          <w:tcPr>
            <w:tcW w:w="2198" w:type="dxa"/>
          </w:tcPr>
          <w:p w14:paraId="43637487" w14:textId="6CCDAD23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597A383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0CB28F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7F781A3" w14:textId="77777777" w:rsidTr="002266E4">
        <w:tc>
          <w:tcPr>
            <w:tcW w:w="2906" w:type="dxa"/>
          </w:tcPr>
          <w:p w14:paraId="6E98163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25 – 4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B981AE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1.87 - 4.4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54C3C1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8A974E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0727492" w14:textId="77777777" w:rsidTr="002266E4">
        <w:tc>
          <w:tcPr>
            <w:tcW w:w="2906" w:type="dxa"/>
          </w:tcPr>
          <w:p w14:paraId="1D35266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45 – 6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B0E1AC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 (1.72 – 5.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725047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229962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3464B85" w14:textId="77777777" w:rsidTr="002266E4">
        <w:tc>
          <w:tcPr>
            <w:tcW w:w="2906" w:type="dxa"/>
          </w:tcPr>
          <w:p w14:paraId="41EEB81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7E183266" w14:textId="7F17E5AB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015270A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2B7E12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B877CDC" w14:textId="77777777" w:rsidTr="002266E4">
        <w:tc>
          <w:tcPr>
            <w:tcW w:w="2906" w:type="dxa"/>
          </w:tcPr>
          <w:p w14:paraId="6ACC204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3FE4FE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 (1.42 - 3.5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E4B44B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898732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FF27B01" w14:textId="77777777" w:rsidTr="002266E4">
        <w:tc>
          <w:tcPr>
            <w:tcW w:w="5104" w:type="dxa"/>
            <w:gridSpan w:val="2"/>
          </w:tcPr>
          <w:p w14:paraId="57CDD2E5" w14:textId="314130B5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</w:tcPr>
          <w:p w14:paraId="0E20864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0CBA7D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2CC9B60" w14:textId="77777777" w:rsidTr="002266E4">
        <w:tc>
          <w:tcPr>
            <w:tcW w:w="2906" w:type="dxa"/>
          </w:tcPr>
          <w:p w14:paraId="4465D36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0 – 24 years (No poultr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16B911A" w14:textId="7998F2A5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66AA49E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DE1998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DBA8AB1" w14:textId="77777777" w:rsidTr="002266E4">
        <w:tc>
          <w:tcPr>
            <w:tcW w:w="2906" w:type="dxa"/>
          </w:tcPr>
          <w:p w14:paraId="3E7193F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25 – 44 years (No poultr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645EEE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 (0.96 - 5.4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3EBDA8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A2B647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8131168" w14:textId="77777777" w:rsidTr="002266E4">
        <w:tc>
          <w:tcPr>
            <w:tcW w:w="2906" w:type="dxa"/>
          </w:tcPr>
          <w:p w14:paraId="1867712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45 – 64 years (No poultr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36BEE1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0.59 - 5.9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E9A69F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4DFC84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0FA333E" w14:textId="77777777" w:rsidTr="002266E4">
        <w:tc>
          <w:tcPr>
            <w:tcW w:w="2906" w:type="dxa"/>
          </w:tcPr>
          <w:p w14:paraId="5E8F6C7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 (0 – 24 yea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F400497" w14:textId="01AA620F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5FCF10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3B7105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73EA0A0" w14:textId="77777777" w:rsidTr="002266E4">
        <w:tc>
          <w:tcPr>
            <w:tcW w:w="2906" w:type="dxa"/>
          </w:tcPr>
          <w:p w14:paraId="598CAB5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poultry (0 – 24 yea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496E07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78 - 3.7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B2DC1E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5743C6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54C3917" w14:textId="77777777" w:rsidTr="002266E4">
        <w:tc>
          <w:tcPr>
            <w:tcW w:w="2906" w:type="dxa"/>
          </w:tcPr>
          <w:p w14:paraId="28A4E61B" w14:textId="00808F54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0 – 24 years X </w:t>
            </w:r>
            <w:r w:rsidR="00EC0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oultry</w:t>
            </w:r>
          </w:p>
        </w:tc>
        <w:tc>
          <w:tcPr>
            <w:tcW w:w="2198" w:type="dxa"/>
          </w:tcPr>
          <w:p w14:paraId="591C5454" w14:textId="316E7F75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2EDBEF0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66E01E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18A5856" w14:textId="77777777" w:rsidTr="002266E4">
        <w:tc>
          <w:tcPr>
            <w:tcW w:w="2906" w:type="dxa"/>
          </w:tcPr>
          <w:p w14:paraId="5836DAF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25 – 44 year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n p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B7BAEC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50 - 3.6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2ED72E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A5D8A2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DAE2DC9" w14:textId="77777777" w:rsidTr="002266E4">
        <w:tc>
          <w:tcPr>
            <w:tcW w:w="2906" w:type="dxa"/>
          </w:tcPr>
          <w:p w14:paraId="336B7E0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45 – 64 year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n p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DCDF75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49 - 6.5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197413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2AE242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EE56103" w14:textId="77777777" w:rsidTr="002266E4">
        <w:tc>
          <w:tcPr>
            <w:tcW w:w="7797" w:type="dxa"/>
            <w:gridSpan w:val="4"/>
          </w:tcPr>
          <w:p w14:paraId="0E1F394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 and Owning catt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A04DE" w:rsidRPr="00D80EBC" w14:paraId="2CFA945E" w14:textId="77777777" w:rsidTr="002266E4">
        <w:tc>
          <w:tcPr>
            <w:tcW w:w="5104" w:type="dxa"/>
            <w:gridSpan w:val="2"/>
          </w:tcPr>
          <w:p w14:paraId="20C79279" w14:textId="7ACB38B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234AF264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0D41B648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</w:t>
            </w:r>
          </w:p>
        </w:tc>
      </w:tr>
      <w:tr w:rsidR="00DA04DE" w:rsidRPr="00D80EBC" w14:paraId="0705A80F" w14:textId="77777777" w:rsidTr="002266E4">
        <w:tc>
          <w:tcPr>
            <w:tcW w:w="2906" w:type="dxa"/>
          </w:tcPr>
          <w:p w14:paraId="241A941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yankore </w:t>
            </w:r>
          </w:p>
        </w:tc>
        <w:tc>
          <w:tcPr>
            <w:tcW w:w="2198" w:type="dxa"/>
          </w:tcPr>
          <w:p w14:paraId="2AAF39AD" w14:textId="1809E2A0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F44721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FD9F12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B299693" w14:textId="77777777" w:rsidTr="002266E4">
        <w:tc>
          <w:tcPr>
            <w:tcW w:w="2906" w:type="dxa"/>
          </w:tcPr>
          <w:p w14:paraId="7F0D0C1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gan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2956A2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0.69 - 3.7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91642F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614E88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A0E2832" w14:textId="77777777" w:rsidTr="002266E4">
        <w:tc>
          <w:tcPr>
            <w:tcW w:w="2906" w:type="dxa"/>
          </w:tcPr>
          <w:p w14:paraId="0582783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Ite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7949D42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0.88 - 4.3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05BD82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E7FDB5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066A043" w14:textId="77777777" w:rsidTr="002266E4">
        <w:tc>
          <w:tcPr>
            <w:tcW w:w="2906" w:type="dxa"/>
          </w:tcPr>
          <w:p w14:paraId="5C28B13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Lan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024A8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0.88 - 4.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96A0EE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4C9E51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51CE482" w14:textId="77777777" w:rsidTr="002266E4">
        <w:tc>
          <w:tcPr>
            <w:tcW w:w="2906" w:type="dxa"/>
          </w:tcPr>
          <w:p w14:paraId="3C1EFC5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Karamojo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BC257F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 (1.35 - 7.0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9B55C7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DA95B3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D11D138" w14:textId="77777777" w:rsidTr="002266E4">
        <w:tc>
          <w:tcPr>
            <w:tcW w:w="2906" w:type="dxa"/>
          </w:tcPr>
          <w:p w14:paraId="20772A6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6A3008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 (1.14 - 5.6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657CA4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0F6F49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E3FB1E8" w14:textId="77777777" w:rsidTr="002266E4">
        <w:tc>
          <w:tcPr>
            <w:tcW w:w="2906" w:type="dxa"/>
          </w:tcPr>
          <w:p w14:paraId="3F942A2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2213D8F" w14:textId="31DB3AF7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40435D4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35F68A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8FEDB35" w14:textId="77777777" w:rsidTr="002266E4">
        <w:tc>
          <w:tcPr>
            <w:tcW w:w="2906" w:type="dxa"/>
          </w:tcPr>
          <w:p w14:paraId="5C98CAE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CACCD8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(1.27 - 2.8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C562E3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138541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A027AA6" w14:textId="77777777" w:rsidTr="002266E4">
        <w:tc>
          <w:tcPr>
            <w:tcW w:w="5104" w:type="dxa"/>
            <w:gridSpan w:val="2"/>
          </w:tcPr>
          <w:p w14:paraId="642C6CD3" w14:textId="7F8F7565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</w:tcPr>
          <w:p w14:paraId="1757BC2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BD94A4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A13C3E6" w14:textId="77777777" w:rsidTr="002266E4">
        <w:tc>
          <w:tcPr>
            <w:tcW w:w="2906" w:type="dxa"/>
          </w:tcPr>
          <w:p w14:paraId="4C2826B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nyankore (No cattle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B632B34" w14:textId="25996163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667D3E1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DC4984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D05C783" w14:textId="77777777" w:rsidTr="002266E4">
        <w:tc>
          <w:tcPr>
            <w:tcW w:w="2906" w:type="dxa"/>
          </w:tcPr>
          <w:p w14:paraId="534F270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ganda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E99BEB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0.66 - 5.3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B35632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A2949E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B63A56F" w14:textId="77777777" w:rsidTr="002266E4">
        <w:tc>
          <w:tcPr>
            <w:tcW w:w="2906" w:type="dxa"/>
          </w:tcPr>
          <w:p w14:paraId="21C3D23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Iteso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7063875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44 - 4.7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54B801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C7D3B9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D8DEF07" w14:textId="77777777" w:rsidTr="002266E4">
        <w:tc>
          <w:tcPr>
            <w:tcW w:w="2906" w:type="dxa"/>
          </w:tcPr>
          <w:p w14:paraId="18CE792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Langi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40AA13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 (0.93 - 7.4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6D8735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8CE4DD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F685E40" w14:textId="77777777" w:rsidTr="002266E4">
        <w:tc>
          <w:tcPr>
            <w:tcW w:w="2906" w:type="dxa"/>
          </w:tcPr>
          <w:p w14:paraId="0917ADE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Karamojong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C77EA0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(1.21 - 11.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F5B2B8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7A27B7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91ED4CB" w14:textId="77777777" w:rsidTr="002266E4">
        <w:tc>
          <w:tcPr>
            <w:tcW w:w="2906" w:type="dxa"/>
          </w:tcPr>
          <w:p w14:paraId="51F4900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ity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E46EB2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 (0.86 - 6.3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1B9473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BEDB3F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66A8596" w14:textId="77777777" w:rsidTr="002266E4">
        <w:tc>
          <w:tcPr>
            <w:tcW w:w="2906" w:type="dxa"/>
          </w:tcPr>
          <w:p w14:paraId="4ED6282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attle (Banyanko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8CFCAD9" w14:textId="311BEE10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26A5966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988211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F7516F6" w14:textId="77777777" w:rsidTr="002266E4">
        <w:tc>
          <w:tcPr>
            <w:tcW w:w="2906" w:type="dxa"/>
          </w:tcPr>
          <w:p w14:paraId="2F93AC9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 c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attle (Banyanko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F51530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 (0.57 - 8.6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DEA3D0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E3341E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9764433" w14:textId="77777777" w:rsidTr="002266E4">
        <w:tc>
          <w:tcPr>
            <w:tcW w:w="2906" w:type="dxa"/>
          </w:tcPr>
          <w:p w14:paraId="39FEAA7E" w14:textId="178899EE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nyankore X</w:t>
            </w:r>
            <w:r w:rsidRPr="00C619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EC0FC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056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2198" w:type="dxa"/>
          </w:tcPr>
          <w:p w14:paraId="79DF766B" w14:textId="271B6C74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0CCECE2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4C660A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4A05FC6" w14:textId="77777777" w:rsidTr="002266E4">
        <w:tc>
          <w:tcPr>
            <w:tcW w:w="2906" w:type="dxa"/>
          </w:tcPr>
          <w:p w14:paraId="4923437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ganda X</w:t>
            </w:r>
            <w:r w:rsidRPr="00C6196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056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wn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8DF746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10 - 3.6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F81AD9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CEE7F9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0DEBEC4" w14:textId="77777777" w:rsidTr="002266E4">
        <w:tc>
          <w:tcPr>
            <w:tcW w:w="2906" w:type="dxa"/>
          </w:tcPr>
          <w:p w14:paraId="07870C1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so X </w:t>
            </w:r>
            <w:r w:rsidRPr="000567B0"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2E6B98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0.26 - 7.4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86913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227186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7C4E808" w14:textId="77777777" w:rsidTr="002266E4">
        <w:tc>
          <w:tcPr>
            <w:tcW w:w="2906" w:type="dxa"/>
          </w:tcPr>
          <w:p w14:paraId="6C493F4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i X </w:t>
            </w:r>
            <w:r w:rsidRPr="000567B0"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10D114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12 - 2.7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D5CE17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F42FBD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8F1C5FB" w14:textId="77777777" w:rsidTr="002266E4">
        <w:tc>
          <w:tcPr>
            <w:tcW w:w="2906" w:type="dxa"/>
          </w:tcPr>
          <w:p w14:paraId="5806754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mojong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ACD7D0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13 - 3.7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8417E4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3957D3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8F9AA11" w14:textId="77777777" w:rsidTr="002266E4">
        <w:tc>
          <w:tcPr>
            <w:tcW w:w="2906" w:type="dxa"/>
          </w:tcPr>
          <w:p w14:paraId="5E44F29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ethnicity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61B84D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25 - 7.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38C3FAD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17B79B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90504A8" w14:textId="77777777" w:rsidTr="002266E4">
        <w:tc>
          <w:tcPr>
            <w:tcW w:w="7797" w:type="dxa"/>
            <w:gridSpan w:val="4"/>
          </w:tcPr>
          <w:p w14:paraId="6CFE0B5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G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 and Owning poult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A04DE" w:rsidRPr="00D80EBC" w14:paraId="53103335" w14:textId="77777777" w:rsidTr="002266E4">
        <w:tc>
          <w:tcPr>
            <w:tcW w:w="5104" w:type="dxa"/>
            <w:gridSpan w:val="2"/>
          </w:tcPr>
          <w:p w14:paraId="00907FF8" w14:textId="67089200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428A05E4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4410C988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</w:p>
        </w:tc>
      </w:tr>
      <w:tr w:rsidR="00DA04DE" w:rsidRPr="00D80EBC" w14:paraId="26E6399C" w14:textId="77777777" w:rsidTr="002266E4">
        <w:tc>
          <w:tcPr>
            <w:tcW w:w="2906" w:type="dxa"/>
          </w:tcPr>
          <w:p w14:paraId="2F89591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yankore </w:t>
            </w:r>
          </w:p>
        </w:tc>
        <w:tc>
          <w:tcPr>
            <w:tcW w:w="2198" w:type="dxa"/>
          </w:tcPr>
          <w:p w14:paraId="432A885D" w14:textId="73F26661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51BE318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87FB8E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4CAF29B" w14:textId="77777777" w:rsidTr="002266E4">
        <w:tc>
          <w:tcPr>
            <w:tcW w:w="2906" w:type="dxa"/>
          </w:tcPr>
          <w:p w14:paraId="693CE38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gan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FF15AF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0.65 - 3.5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93B233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CC320B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4371AF1" w14:textId="77777777" w:rsidTr="002266E4">
        <w:tc>
          <w:tcPr>
            <w:tcW w:w="2906" w:type="dxa"/>
          </w:tcPr>
          <w:p w14:paraId="58CA145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Ite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B7AA33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90 - 4.4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AD3965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23B9E5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792CDB5" w14:textId="77777777" w:rsidTr="002266E4">
        <w:tc>
          <w:tcPr>
            <w:tcW w:w="2906" w:type="dxa"/>
          </w:tcPr>
          <w:p w14:paraId="0111829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Lan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7CAC7A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0.92 - 4.2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958FB8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5B6241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DC81967" w14:textId="77777777" w:rsidTr="002266E4">
        <w:tc>
          <w:tcPr>
            <w:tcW w:w="2906" w:type="dxa"/>
          </w:tcPr>
          <w:p w14:paraId="55EA8CA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Karamojo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22355F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 (1.51 - 7.7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0A5900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A93A90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855808D" w14:textId="77777777" w:rsidTr="002266E4">
        <w:tc>
          <w:tcPr>
            <w:tcW w:w="2906" w:type="dxa"/>
          </w:tcPr>
          <w:p w14:paraId="0083768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E6731D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 (1.08 - 5.3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7EF2D2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DA399F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883125D" w14:textId="77777777" w:rsidTr="002266E4">
        <w:tc>
          <w:tcPr>
            <w:tcW w:w="2906" w:type="dxa"/>
          </w:tcPr>
          <w:p w14:paraId="33317E6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CCC40AB" w14:textId="1ED60CAF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2D9998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0E33C0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1ABDCE3" w14:textId="77777777" w:rsidTr="002266E4">
        <w:tc>
          <w:tcPr>
            <w:tcW w:w="2906" w:type="dxa"/>
          </w:tcPr>
          <w:p w14:paraId="0764659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19AD3C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32 - 3.3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1BBA9B4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0E30E6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7DC43D4" w14:textId="77777777" w:rsidTr="002266E4">
        <w:tc>
          <w:tcPr>
            <w:tcW w:w="5104" w:type="dxa"/>
            <w:gridSpan w:val="2"/>
          </w:tcPr>
          <w:p w14:paraId="394599AD" w14:textId="220F335C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</w:tcPr>
          <w:p w14:paraId="3E2557F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9AB9E1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31EAC1B" w14:textId="77777777" w:rsidTr="002266E4">
        <w:tc>
          <w:tcPr>
            <w:tcW w:w="2906" w:type="dxa"/>
          </w:tcPr>
          <w:p w14:paraId="2822D85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yankore (No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BD2172F" w14:textId="74C1760D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25D04BE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2FCB0F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ED11F2F" w14:textId="77777777" w:rsidTr="002266E4">
        <w:tc>
          <w:tcPr>
            <w:tcW w:w="2906" w:type="dxa"/>
          </w:tcPr>
          <w:p w14:paraId="7ABD6B9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Baganda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4FD63DC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28 - 4.9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90CC9B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AA45EA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F7491E0" w14:textId="77777777" w:rsidTr="002266E4">
        <w:tc>
          <w:tcPr>
            <w:tcW w:w="2906" w:type="dxa"/>
          </w:tcPr>
          <w:p w14:paraId="37A6567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Iteso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34F1D5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049 - 4.4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D2683B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997611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ABF7C1B" w14:textId="77777777" w:rsidTr="002266E4">
        <w:tc>
          <w:tcPr>
            <w:tcW w:w="2906" w:type="dxa"/>
          </w:tcPr>
          <w:p w14:paraId="160D29D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Langi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20BB93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0.48 - 7.8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6CE043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885A96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62A84647" w14:textId="77777777" w:rsidTr="002266E4">
        <w:tc>
          <w:tcPr>
            <w:tcW w:w="2906" w:type="dxa"/>
          </w:tcPr>
          <w:p w14:paraId="6F08BC1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Karamojong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)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D23FB7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4 (1.14 - 15.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2872167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BD482B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C0AE1A0" w14:textId="77777777" w:rsidTr="002266E4">
        <w:tc>
          <w:tcPr>
            <w:tcW w:w="2906" w:type="dxa"/>
          </w:tcPr>
          <w:p w14:paraId="6C9D05C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>Other ethnicity (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EF3AA6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49 - 6.4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4DC84F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AE69C6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BD1019E" w14:textId="77777777" w:rsidTr="002266E4">
        <w:tc>
          <w:tcPr>
            <w:tcW w:w="2906" w:type="dxa"/>
          </w:tcPr>
          <w:p w14:paraId="287E988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 (Banyanko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BAE7858" w14:textId="2DC5315B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0F4B80C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E97ACE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5DEC180" w14:textId="77777777" w:rsidTr="002266E4">
        <w:tc>
          <w:tcPr>
            <w:tcW w:w="2906" w:type="dxa"/>
          </w:tcPr>
          <w:p w14:paraId="1C37F33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poultry (Banyanko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97AB00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0.41 - 5.9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2C063C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9C06B3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52638349" w14:textId="77777777" w:rsidTr="002266E4">
        <w:tc>
          <w:tcPr>
            <w:tcW w:w="2906" w:type="dxa"/>
          </w:tcPr>
          <w:p w14:paraId="3DB22A23" w14:textId="01032ACE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anyankore X </w:t>
            </w:r>
            <w:r w:rsidR="00EC0FC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</w:p>
        </w:tc>
        <w:tc>
          <w:tcPr>
            <w:tcW w:w="2198" w:type="dxa"/>
          </w:tcPr>
          <w:p w14:paraId="770743FF" w14:textId="718DE3E5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6CC8922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59CFB5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9B159A5" w14:textId="77777777" w:rsidTr="002266E4">
        <w:tc>
          <w:tcPr>
            <w:tcW w:w="2906" w:type="dxa"/>
          </w:tcPr>
          <w:p w14:paraId="4EB06E5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anda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618521B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25 - 8.9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B6B793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515357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F89ACD8" w14:textId="77777777" w:rsidTr="002266E4">
        <w:tc>
          <w:tcPr>
            <w:tcW w:w="2906" w:type="dxa"/>
          </w:tcPr>
          <w:p w14:paraId="33C8DDF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so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BF924F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7 (0.46 - 62.4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600B69A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0E0EA4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463B9E0" w14:textId="77777777" w:rsidTr="002266E4">
        <w:tc>
          <w:tcPr>
            <w:tcW w:w="2906" w:type="dxa"/>
          </w:tcPr>
          <w:p w14:paraId="1FB8B3A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i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BD02D8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20 - 6.0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C6FB8E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514A75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54816F9" w14:textId="77777777" w:rsidTr="002266E4">
        <w:tc>
          <w:tcPr>
            <w:tcW w:w="2906" w:type="dxa"/>
          </w:tcPr>
          <w:p w14:paraId="70DE8BF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mojong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4AD129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15 - 4.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1EAE4495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E89BDE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2BE8F2B" w14:textId="77777777" w:rsidTr="002266E4">
        <w:tc>
          <w:tcPr>
            <w:tcW w:w="2906" w:type="dxa"/>
          </w:tcPr>
          <w:p w14:paraId="59A61B2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ethnicity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46DB3E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0.31 - 8.3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0F9BE9AF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B60919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A175CB6" w14:textId="77777777" w:rsidTr="002266E4">
        <w:tc>
          <w:tcPr>
            <w:tcW w:w="7797" w:type="dxa"/>
            <w:gridSpan w:val="4"/>
          </w:tcPr>
          <w:p w14:paraId="138756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ning cattle and poult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A04DE" w:rsidRPr="00D80EBC" w14:paraId="55B3D53F" w14:textId="77777777" w:rsidTr="002266E4">
        <w:tc>
          <w:tcPr>
            <w:tcW w:w="5104" w:type="dxa"/>
            <w:gridSpan w:val="2"/>
          </w:tcPr>
          <w:p w14:paraId="7D4C99F7" w14:textId="5DBD838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vAlign w:val="center"/>
          </w:tcPr>
          <w:p w14:paraId="7EBB8F7D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7C7CAADD" w14:textId="77777777" w:rsidR="00DA04DE" w:rsidRPr="00D80EBC" w:rsidRDefault="00DA04DE" w:rsidP="00DA04D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A04DE" w:rsidRPr="00D80EBC" w14:paraId="3A6A3821" w14:textId="77777777" w:rsidTr="002266E4">
        <w:tc>
          <w:tcPr>
            <w:tcW w:w="2906" w:type="dxa"/>
          </w:tcPr>
          <w:p w14:paraId="6F08C08E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DCFEC4A" w14:textId="44D5647C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6CA8B18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EAEFE9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127EAAAA" w14:textId="77777777" w:rsidTr="002266E4">
        <w:tc>
          <w:tcPr>
            <w:tcW w:w="2906" w:type="dxa"/>
          </w:tcPr>
          <w:p w14:paraId="17F8303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75D985A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1.15 - 2.5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CAA724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1EF4033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15494A2" w14:textId="77777777" w:rsidTr="002266E4">
        <w:tc>
          <w:tcPr>
            <w:tcW w:w="2906" w:type="dxa"/>
          </w:tcPr>
          <w:p w14:paraId="2065EFD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01AEA170" w14:textId="509863CB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2373FE1C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3E8496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B50B556" w14:textId="77777777" w:rsidTr="002266E4">
        <w:tc>
          <w:tcPr>
            <w:tcW w:w="2906" w:type="dxa"/>
          </w:tcPr>
          <w:p w14:paraId="54D70F1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Yes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596B22D9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1.13 - 2.8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E24C6D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3ECB7B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39C3859B" w14:textId="77777777" w:rsidTr="002266E4">
        <w:tc>
          <w:tcPr>
            <w:tcW w:w="5104" w:type="dxa"/>
            <w:gridSpan w:val="2"/>
          </w:tcPr>
          <w:p w14:paraId="32494D27" w14:textId="3CC8C7F9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intera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/>
          </w:tcPr>
          <w:p w14:paraId="4121B1C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4ACF1C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BFB9DA6" w14:textId="77777777" w:rsidTr="002266E4">
        <w:tc>
          <w:tcPr>
            <w:tcW w:w="2906" w:type="dxa"/>
          </w:tcPr>
          <w:p w14:paraId="1CE954E4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(No poultry)</w:t>
            </w:r>
          </w:p>
        </w:tc>
        <w:tc>
          <w:tcPr>
            <w:tcW w:w="2198" w:type="dxa"/>
          </w:tcPr>
          <w:p w14:paraId="3E6A708A" w14:textId="0DA7C337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46C437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863E95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5F4F511" w14:textId="77777777" w:rsidTr="002266E4">
        <w:tc>
          <w:tcPr>
            <w:tcW w:w="2906" w:type="dxa"/>
          </w:tcPr>
          <w:p w14:paraId="0EDBCA7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 (No poultr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20F3E77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 (0.78 - 4.3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48029F36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7A2A73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20C5DC56" w14:textId="77777777" w:rsidTr="002266E4">
        <w:tc>
          <w:tcPr>
            <w:tcW w:w="2906" w:type="dxa"/>
          </w:tcPr>
          <w:p w14:paraId="416A671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No p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(No cattle)</w:t>
            </w:r>
          </w:p>
        </w:tc>
        <w:tc>
          <w:tcPr>
            <w:tcW w:w="2198" w:type="dxa"/>
          </w:tcPr>
          <w:p w14:paraId="2A01B5FF" w14:textId="218D66E2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EAFCCE8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954AEE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0444CE1C" w14:textId="77777777" w:rsidTr="002266E4">
        <w:tc>
          <w:tcPr>
            <w:tcW w:w="2906" w:type="dxa"/>
          </w:tcPr>
          <w:p w14:paraId="61A2869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poultry (No catt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331317C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04 - 3.3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7E8489A7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DA1D3BD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40A2F13E" w14:textId="77777777" w:rsidTr="002266E4">
        <w:tc>
          <w:tcPr>
            <w:tcW w:w="2906" w:type="dxa"/>
          </w:tcPr>
          <w:p w14:paraId="5EA3B07B" w14:textId="48B0A51F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="00EC0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oultry</w:t>
            </w:r>
          </w:p>
        </w:tc>
        <w:tc>
          <w:tcPr>
            <w:tcW w:w="2198" w:type="dxa"/>
          </w:tcPr>
          <w:p w14:paraId="48B6543F" w14:textId="2218B7FD" w:rsidR="00DA04DE" w:rsidRPr="00D80EBC" w:rsidRDefault="003254B2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vMerge/>
          </w:tcPr>
          <w:p w14:paraId="15CACE81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060E7A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4DE" w:rsidRPr="00D80EBC" w14:paraId="7F2F81E4" w14:textId="77777777" w:rsidTr="002266E4">
        <w:tc>
          <w:tcPr>
            <w:tcW w:w="2906" w:type="dxa"/>
          </w:tcPr>
          <w:p w14:paraId="460DA4A0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 xml:space="preserve"> cattle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n p</w:t>
            </w:r>
            <w:r w:rsidRPr="00D80EBC">
              <w:rPr>
                <w:rFonts w:ascii="Times New Roman" w:hAnsi="Times New Roman" w:cs="Times New Roman"/>
                <w:sz w:val="20"/>
                <w:szCs w:val="20"/>
              </w:rPr>
              <w:t>oul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98" w:type="dxa"/>
          </w:tcPr>
          <w:p w14:paraId="1471647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E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35 - 2.4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Merge/>
          </w:tcPr>
          <w:p w14:paraId="5D27267B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1FC17F2" w14:textId="77777777" w:rsidR="00DA04DE" w:rsidRPr="00D80EBC" w:rsidRDefault="00DA04DE" w:rsidP="00DA04D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636BB2" w14:textId="77777777" w:rsidR="00DA04DE" w:rsidRDefault="00DA04DE"/>
    <w:p w14:paraId="748D2668" w14:textId="77777777" w:rsidR="00145524" w:rsidRDefault="00145524" w:rsidP="00CC23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D01E79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  <w:sz w:val="16"/>
          <w:szCs w:val="16"/>
        </w:rPr>
      </w:pPr>
    </w:p>
    <w:p w14:paraId="112DF821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2B94BA52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03BC9557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74B9CAE6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16A9BE69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08FA885B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0E4DC61B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58B5B261" w14:textId="77777777" w:rsidR="00B624DE" w:rsidRDefault="00B624DE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3D28C359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4BCB9477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0965BCB5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0EEF9A5D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23D575D5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1FF0594D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5B4C8E82" w14:textId="77777777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1950D3A9" w14:textId="77AA343D" w:rsidR="00887145" w:rsidRDefault="00887145" w:rsidP="00B624DE">
      <w:pPr>
        <w:pStyle w:val="Default"/>
        <w:spacing w:line="360" w:lineRule="auto"/>
        <w:contextualSpacing/>
        <w:jc w:val="both"/>
        <w:rPr>
          <w:rFonts w:ascii="Segoe UI" w:hAnsi="Segoe UI" w:cs="Segoe UI"/>
          <w:color w:val="auto"/>
        </w:rPr>
      </w:pPr>
    </w:p>
    <w:p w14:paraId="17FEB223" w14:textId="19B332B3" w:rsidR="00CC2310" w:rsidRDefault="00CC2310"/>
    <w:sectPr w:rsidR="00CC2310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5C85F" w14:textId="77777777" w:rsidR="00C722CC" w:rsidRDefault="00C722CC" w:rsidP="008649A7">
      <w:pPr>
        <w:spacing w:after="0" w:line="240" w:lineRule="auto"/>
      </w:pPr>
      <w:r>
        <w:separator/>
      </w:r>
    </w:p>
  </w:endnote>
  <w:endnote w:type="continuationSeparator" w:id="0">
    <w:p w14:paraId="6225524C" w14:textId="77777777" w:rsidR="00C722CC" w:rsidRDefault="00C722CC" w:rsidP="00864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5369931"/>
      <w:docPartObj>
        <w:docPartGallery w:val="Page Numbers (Bottom of Page)"/>
        <w:docPartUnique/>
      </w:docPartObj>
    </w:sdtPr>
    <w:sdtContent>
      <w:p w14:paraId="19D151F0" w14:textId="74EA6742" w:rsidR="008649A7" w:rsidRDefault="008649A7" w:rsidP="004115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30DB2" w14:textId="77777777" w:rsidR="008649A7" w:rsidRDefault="008649A7" w:rsidP="003632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9954905"/>
      <w:docPartObj>
        <w:docPartGallery w:val="Page Numbers (Bottom of Page)"/>
        <w:docPartUnique/>
      </w:docPartObj>
    </w:sdtPr>
    <w:sdtContent>
      <w:p w14:paraId="5078B064" w14:textId="46E870B0" w:rsidR="008649A7" w:rsidRDefault="008649A7" w:rsidP="004115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327FF45" w14:textId="77777777" w:rsidR="008649A7" w:rsidRDefault="008649A7" w:rsidP="003632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101A3" w14:textId="77777777" w:rsidR="00C722CC" w:rsidRDefault="00C722CC" w:rsidP="008649A7">
      <w:pPr>
        <w:spacing w:after="0" w:line="240" w:lineRule="auto"/>
      </w:pPr>
      <w:r>
        <w:separator/>
      </w:r>
    </w:p>
  </w:footnote>
  <w:footnote w:type="continuationSeparator" w:id="0">
    <w:p w14:paraId="2CB0238B" w14:textId="77777777" w:rsidR="00C722CC" w:rsidRDefault="00C722CC" w:rsidP="00864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14F16"/>
    <w:multiLevelType w:val="hybridMultilevel"/>
    <w:tmpl w:val="02469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A2"/>
    <w:rsid w:val="00035356"/>
    <w:rsid w:val="000D154A"/>
    <w:rsid w:val="000F4C57"/>
    <w:rsid w:val="00100D44"/>
    <w:rsid w:val="00104D1E"/>
    <w:rsid w:val="001123FA"/>
    <w:rsid w:val="00120DDD"/>
    <w:rsid w:val="0014068E"/>
    <w:rsid w:val="00145524"/>
    <w:rsid w:val="00164C75"/>
    <w:rsid w:val="001A3696"/>
    <w:rsid w:val="001A61D6"/>
    <w:rsid w:val="001B22C6"/>
    <w:rsid w:val="001C3E34"/>
    <w:rsid w:val="002372BD"/>
    <w:rsid w:val="002539A4"/>
    <w:rsid w:val="0025556D"/>
    <w:rsid w:val="00260F22"/>
    <w:rsid w:val="002718A2"/>
    <w:rsid w:val="002A3458"/>
    <w:rsid w:val="002D1B0D"/>
    <w:rsid w:val="002D310B"/>
    <w:rsid w:val="003254B2"/>
    <w:rsid w:val="00332CAD"/>
    <w:rsid w:val="00350A3A"/>
    <w:rsid w:val="00351E3B"/>
    <w:rsid w:val="00354500"/>
    <w:rsid w:val="00363226"/>
    <w:rsid w:val="003A41CB"/>
    <w:rsid w:val="003C17B5"/>
    <w:rsid w:val="003C2BAE"/>
    <w:rsid w:val="00415B95"/>
    <w:rsid w:val="004325A2"/>
    <w:rsid w:val="00444866"/>
    <w:rsid w:val="00457568"/>
    <w:rsid w:val="004829A2"/>
    <w:rsid w:val="004C7AC9"/>
    <w:rsid w:val="00511E06"/>
    <w:rsid w:val="00534924"/>
    <w:rsid w:val="00552B11"/>
    <w:rsid w:val="00561385"/>
    <w:rsid w:val="00563BE7"/>
    <w:rsid w:val="00585AE7"/>
    <w:rsid w:val="00594693"/>
    <w:rsid w:val="005B77DC"/>
    <w:rsid w:val="005F4BD8"/>
    <w:rsid w:val="00621D13"/>
    <w:rsid w:val="00621D53"/>
    <w:rsid w:val="00644848"/>
    <w:rsid w:val="00662E49"/>
    <w:rsid w:val="006832A5"/>
    <w:rsid w:val="0069544F"/>
    <w:rsid w:val="006E03D5"/>
    <w:rsid w:val="006E7BF3"/>
    <w:rsid w:val="006F1C4B"/>
    <w:rsid w:val="00714F26"/>
    <w:rsid w:val="007167AC"/>
    <w:rsid w:val="00716A0A"/>
    <w:rsid w:val="0072651D"/>
    <w:rsid w:val="00736DA9"/>
    <w:rsid w:val="007376BC"/>
    <w:rsid w:val="0074174C"/>
    <w:rsid w:val="00750DB8"/>
    <w:rsid w:val="00795CCF"/>
    <w:rsid w:val="007B0055"/>
    <w:rsid w:val="007B34D9"/>
    <w:rsid w:val="007B536C"/>
    <w:rsid w:val="007E0AEC"/>
    <w:rsid w:val="007F68E0"/>
    <w:rsid w:val="0080413B"/>
    <w:rsid w:val="008119CD"/>
    <w:rsid w:val="00815704"/>
    <w:rsid w:val="00853AB7"/>
    <w:rsid w:val="00856E2D"/>
    <w:rsid w:val="0086441C"/>
    <w:rsid w:val="008649A7"/>
    <w:rsid w:val="00872689"/>
    <w:rsid w:val="00887145"/>
    <w:rsid w:val="00887195"/>
    <w:rsid w:val="00892D6F"/>
    <w:rsid w:val="00896ECB"/>
    <w:rsid w:val="008B7B70"/>
    <w:rsid w:val="008E5C1A"/>
    <w:rsid w:val="008F7783"/>
    <w:rsid w:val="00904A2F"/>
    <w:rsid w:val="00936EB5"/>
    <w:rsid w:val="00970B8A"/>
    <w:rsid w:val="009827C5"/>
    <w:rsid w:val="009865C7"/>
    <w:rsid w:val="00993976"/>
    <w:rsid w:val="009B1D3B"/>
    <w:rsid w:val="009B3EE2"/>
    <w:rsid w:val="009F06F2"/>
    <w:rsid w:val="00A540CF"/>
    <w:rsid w:val="00A95275"/>
    <w:rsid w:val="00AA6A1A"/>
    <w:rsid w:val="00AF0602"/>
    <w:rsid w:val="00B078FC"/>
    <w:rsid w:val="00B21845"/>
    <w:rsid w:val="00B24692"/>
    <w:rsid w:val="00B52509"/>
    <w:rsid w:val="00B624DE"/>
    <w:rsid w:val="00B81504"/>
    <w:rsid w:val="00B82374"/>
    <w:rsid w:val="00B827B2"/>
    <w:rsid w:val="00B86E57"/>
    <w:rsid w:val="00B90F57"/>
    <w:rsid w:val="00BB27A6"/>
    <w:rsid w:val="00BC0DA5"/>
    <w:rsid w:val="00BD4231"/>
    <w:rsid w:val="00C00924"/>
    <w:rsid w:val="00C064C7"/>
    <w:rsid w:val="00C10C27"/>
    <w:rsid w:val="00C270A7"/>
    <w:rsid w:val="00C35D5B"/>
    <w:rsid w:val="00C37C09"/>
    <w:rsid w:val="00C56F17"/>
    <w:rsid w:val="00C67EF0"/>
    <w:rsid w:val="00C722CC"/>
    <w:rsid w:val="00CA46EE"/>
    <w:rsid w:val="00CC2310"/>
    <w:rsid w:val="00CC675C"/>
    <w:rsid w:val="00CC72F2"/>
    <w:rsid w:val="00D12A14"/>
    <w:rsid w:val="00D33F5C"/>
    <w:rsid w:val="00D40DC8"/>
    <w:rsid w:val="00D71921"/>
    <w:rsid w:val="00D72CD2"/>
    <w:rsid w:val="00DA04DE"/>
    <w:rsid w:val="00DA48A9"/>
    <w:rsid w:val="00DB04AA"/>
    <w:rsid w:val="00DC56E6"/>
    <w:rsid w:val="00DD4023"/>
    <w:rsid w:val="00E02DAC"/>
    <w:rsid w:val="00E101E3"/>
    <w:rsid w:val="00E31270"/>
    <w:rsid w:val="00E7004A"/>
    <w:rsid w:val="00EC0FC8"/>
    <w:rsid w:val="00EC356E"/>
    <w:rsid w:val="00ED6368"/>
    <w:rsid w:val="00EF3ED8"/>
    <w:rsid w:val="00EF4532"/>
    <w:rsid w:val="00F435A1"/>
    <w:rsid w:val="00F4491F"/>
    <w:rsid w:val="00F45E4F"/>
    <w:rsid w:val="00F71759"/>
    <w:rsid w:val="00F86BE5"/>
    <w:rsid w:val="00F92BD9"/>
    <w:rsid w:val="00FA5D9A"/>
    <w:rsid w:val="00FB0F73"/>
    <w:rsid w:val="00FF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36174"/>
  <w15:chartTrackingRefBased/>
  <w15:docId w15:val="{6423C3F7-64B0-D24F-AE2B-02F96E42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8A2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8A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8A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8A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8A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8A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8A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8A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8A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8A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8A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8A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8A2"/>
    <w:pPr>
      <w:spacing w:after="0" w:line="240" w:lineRule="auto"/>
      <w:ind w:left="720"/>
      <w:contextualSpacing/>
    </w:pPr>
    <w:rPr>
      <w:kern w:val="2"/>
      <w:sz w:val="24"/>
      <w:szCs w:val="24"/>
      <w:lang w:val="en-U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8A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718A2"/>
    <w:pPr>
      <w:autoSpaceDE w:val="0"/>
      <w:autoSpaceDN w:val="0"/>
      <w:adjustRightInd w:val="0"/>
    </w:pPr>
    <w:rPr>
      <w:rFonts w:ascii="Garamond" w:hAnsi="Garamond" w:cs="Garamond"/>
      <w:color w:val="000000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DA0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7C09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9A7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64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78</Words>
  <Characters>899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5</cp:revision>
  <dcterms:created xsi:type="dcterms:W3CDTF">2025-05-08T06:47:00Z</dcterms:created>
  <dcterms:modified xsi:type="dcterms:W3CDTF">2025-05-08T06:51:00Z</dcterms:modified>
</cp:coreProperties>
</file>